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000B1" w14:textId="136E00F6" w:rsidR="00507CF9" w:rsidRPr="007D69C5" w:rsidRDefault="00507CF9" w:rsidP="00507CF9">
      <w:pPr>
        <w:wordWrap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7D69C5">
        <w:rPr>
          <w:rFonts w:ascii="Times New Roman" w:hAnsi="Times New Roman" w:cs="Times New Roman"/>
          <w:color w:val="000000" w:themeColor="text1"/>
          <w:sz w:val="22"/>
        </w:rPr>
        <w:t>Table S1. Post-hoc power analysis for between-group differences in regional SBRs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630"/>
        <w:gridCol w:w="1631"/>
        <w:gridCol w:w="1417"/>
        <w:gridCol w:w="1513"/>
      </w:tblGrid>
      <w:tr w:rsidR="007D69C5" w:rsidRPr="007D69C5" w14:paraId="44D8C4F9" w14:textId="77777777" w:rsidTr="008A1284">
        <w:trPr>
          <w:tblHeader/>
          <w:tblCellSpacing w:w="15" w:type="dxa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A75F8B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utcome </w:t>
            </w:r>
          </w:p>
          <w:p w14:paraId="510917C9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(between LID vs non-LID)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E24E03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non-LID (n=151) Mean ± SD</w:t>
            </w:r>
          </w:p>
        </w:tc>
        <w:tc>
          <w:tcPr>
            <w:tcW w:w="160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D7BAAE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ID (n=18) </w:t>
            </w:r>
          </w:p>
          <w:p w14:paraId="67218D22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Mean ± SD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304F16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Mean difference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56AA87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Achieved power (α=0.05, two-sided)</w:t>
            </w:r>
          </w:p>
        </w:tc>
      </w:tr>
      <w:tr w:rsidR="007D69C5" w:rsidRPr="007D69C5" w14:paraId="66A23F66" w14:textId="77777777" w:rsidTr="008A1284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4B096CAF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Baseline putamen SBR</w:t>
            </w:r>
          </w:p>
        </w:tc>
        <w:tc>
          <w:tcPr>
            <w:tcW w:w="1600" w:type="dxa"/>
            <w:vAlign w:val="center"/>
            <w:hideMark/>
          </w:tcPr>
          <w:p w14:paraId="439B4273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2.15 ± 0.31</w:t>
            </w:r>
          </w:p>
        </w:tc>
        <w:tc>
          <w:tcPr>
            <w:tcW w:w="1601" w:type="dxa"/>
            <w:vAlign w:val="center"/>
            <w:hideMark/>
          </w:tcPr>
          <w:p w14:paraId="36511D8E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1.95 ± 0.25</w:t>
            </w:r>
          </w:p>
        </w:tc>
        <w:tc>
          <w:tcPr>
            <w:tcW w:w="1387" w:type="dxa"/>
            <w:vAlign w:val="center"/>
            <w:hideMark/>
          </w:tcPr>
          <w:p w14:paraId="60E79A04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20</w:t>
            </w:r>
          </w:p>
        </w:tc>
        <w:tc>
          <w:tcPr>
            <w:tcW w:w="1468" w:type="dxa"/>
            <w:vAlign w:val="center"/>
            <w:hideMark/>
          </w:tcPr>
          <w:p w14:paraId="300C6598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~0.75</w:t>
            </w:r>
          </w:p>
        </w:tc>
      </w:tr>
      <w:tr w:rsidR="007D69C5" w:rsidRPr="007D69C5" w14:paraId="72F55553" w14:textId="77777777" w:rsidTr="008A1284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79671B52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Baseline caudate SBR</w:t>
            </w:r>
          </w:p>
        </w:tc>
        <w:tc>
          <w:tcPr>
            <w:tcW w:w="1600" w:type="dxa"/>
            <w:vAlign w:val="center"/>
            <w:hideMark/>
          </w:tcPr>
          <w:p w14:paraId="03900EE1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2.15 ± 0.33</w:t>
            </w:r>
          </w:p>
        </w:tc>
        <w:tc>
          <w:tcPr>
            <w:tcW w:w="1601" w:type="dxa"/>
            <w:vAlign w:val="center"/>
            <w:hideMark/>
          </w:tcPr>
          <w:p w14:paraId="48978B67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1.96 ± 0.31</w:t>
            </w:r>
          </w:p>
        </w:tc>
        <w:tc>
          <w:tcPr>
            <w:tcW w:w="1387" w:type="dxa"/>
            <w:vAlign w:val="center"/>
            <w:hideMark/>
          </w:tcPr>
          <w:p w14:paraId="78CBDB10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19</w:t>
            </w:r>
          </w:p>
        </w:tc>
        <w:tc>
          <w:tcPr>
            <w:tcW w:w="1468" w:type="dxa"/>
            <w:vAlign w:val="center"/>
            <w:hideMark/>
          </w:tcPr>
          <w:p w14:paraId="3F9FDD30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~0.64</w:t>
            </w:r>
          </w:p>
        </w:tc>
      </w:tr>
      <w:tr w:rsidR="007D69C5" w:rsidRPr="007D69C5" w14:paraId="52477557" w14:textId="77777777" w:rsidTr="008A1284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48D737A7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4-year midbrain SBR</w:t>
            </w:r>
          </w:p>
        </w:tc>
        <w:tc>
          <w:tcPr>
            <w:tcW w:w="1600" w:type="dxa"/>
            <w:vAlign w:val="center"/>
            <w:hideMark/>
          </w:tcPr>
          <w:p w14:paraId="037EEE18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1.22 ± 0.14</w:t>
            </w:r>
          </w:p>
        </w:tc>
        <w:tc>
          <w:tcPr>
            <w:tcW w:w="1601" w:type="dxa"/>
            <w:vAlign w:val="center"/>
            <w:hideMark/>
          </w:tcPr>
          <w:p w14:paraId="3780BBD4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1.12 ± 0.21</w:t>
            </w:r>
          </w:p>
        </w:tc>
        <w:tc>
          <w:tcPr>
            <w:tcW w:w="1387" w:type="dxa"/>
            <w:vAlign w:val="center"/>
            <w:hideMark/>
          </w:tcPr>
          <w:p w14:paraId="60B274D4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10</w:t>
            </w:r>
          </w:p>
        </w:tc>
        <w:tc>
          <w:tcPr>
            <w:tcW w:w="1468" w:type="dxa"/>
            <w:vAlign w:val="center"/>
            <w:hideMark/>
          </w:tcPr>
          <w:p w14:paraId="3938C76D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~0.77</w:t>
            </w:r>
          </w:p>
        </w:tc>
      </w:tr>
      <w:tr w:rsidR="007D69C5" w:rsidRPr="007D69C5" w14:paraId="72F5F2AD" w14:textId="77777777" w:rsidTr="008A1284">
        <w:trPr>
          <w:tblCellSpacing w:w="15" w:type="dxa"/>
        </w:trPr>
        <w:tc>
          <w:tcPr>
            <w:tcW w:w="2790" w:type="dxa"/>
            <w:tcBorders>
              <w:bottom w:val="nil"/>
            </w:tcBorders>
            <w:vAlign w:val="center"/>
            <w:hideMark/>
          </w:tcPr>
          <w:p w14:paraId="1A6D7528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Baseline midbrain SBR</w:t>
            </w:r>
          </w:p>
        </w:tc>
        <w:tc>
          <w:tcPr>
            <w:tcW w:w="1600" w:type="dxa"/>
            <w:tcBorders>
              <w:bottom w:val="nil"/>
            </w:tcBorders>
            <w:vAlign w:val="center"/>
            <w:hideMark/>
          </w:tcPr>
          <w:p w14:paraId="74343E3E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1.30 ± 0.17</w:t>
            </w:r>
          </w:p>
        </w:tc>
        <w:tc>
          <w:tcPr>
            <w:tcW w:w="1601" w:type="dxa"/>
            <w:tcBorders>
              <w:bottom w:val="nil"/>
            </w:tcBorders>
            <w:vAlign w:val="center"/>
            <w:hideMark/>
          </w:tcPr>
          <w:p w14:paraId="1344D201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1.24 ± 0.21</w:t>
            </w:r>
          </w:p>
        </w:tc>
        <w:tc>
          <w:tcPr>
            <w:tcW w:w="1387" w:type="dxa"/>
            <w:tcBorders>
              <w:bottom w:val="nil"/>
            </w:tcBorders>
            <w:vAlign w:val="center"/>
            <w:hideMark/>
          </w:tcPr>
          <w:p w14:paraId="52391F0B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6</w:t>
            </w:r>
          </w:p>
        </w:tc>
        <w:tc>
          <w:tcPr>
            <w:tcW w:w="1468" w:type="dxa"/>
            <w:tcBorders>
              <w:bottom w:val="nil"/>
            </w:tcBorders>
            <w:vAlign w:val="center"/>
            <w:hideMark/>
          </w:tcPr>
          <w:p w14:paraId="7468C90D" w14:textId="77777777" w:rsidR="00507CF9" w:rsidRPr="007D69C5" w:rsidRDefault="00507CF9" w:rsidP="008A1284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~0.28</w:t>
            </w:r>
          </w:p>
        </w:tc>
      </w:tr>
    </w:tbl>
    <w:p w14:paraId="606BD9E5" w14:textId="77777777" w:rsidR="00F65783" w:rsidRPr="007D69C5" w:rsidRDefault="00F65783" w:rsidP="00F65783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D69C5">
        <w:rPr>
          <w:rFonts w:ascii="Times New Roman" w:hAnsi="Times New Roman" w:cs="Times New Roman"/>
          <w:color w:val="000000" w:themeColor="text1"/>
          <w:sz w:val="22"/>
        </w:rPr>
        <w:t>SBR; specific binding ratio</w:t>
      </w:r>
    </w:p>
    <w:p w14:paraId="24931A8F" w14:textId="77777777" w:rsidR="00F65783" w:rsidRPr="007D69C5" w:rsidRDefault="00F65783" w:rsidP="00F65783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D69C5">
        <w:rPr>
          <w:rFonts w:ascii="Times New Roman" w:hAnsi="Times New Roman" w:cs="Times New Roman"/>
          <w:color w:val="000000" w:themeColor="text1"/>
          <w:sz w:val="22"/>
        </w:rPr>
        <w:t>The values presented are the numbers or mean ± standard deviation.</w:t>
      </w:r>
    </w:p>
    <w:p w14:paraId="3A6E96CC" w14:textId="77777777" w:rsidR="00507CF9" w:rsidRPr="007D69C5" w:rsidRDefault="00507CF9" w:rsidP="00507CF9">
      <w:pPr>
        <w:wordWrap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F9BE873" w14:textId="77777777" w:rsidR="007D1690" w:rsidRPr="007D69C5" w:rsidRDefault="007D1690" w:rsidP="00507CF9">
      <w:pPr>
        <w:wordWrap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B316389" w14:textId="77777777" w:rsidR="007D1690" w:rsidRPr="007D69C5" w:rsidRDefault="007D1690" w:rsidP="00507CF9">
      <w:pPr>
        <w:wordWrap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0C45DDB" w14:textId="77777777" w:rsidR="007D1690" w:rsidRPr="007D69C5" w:rsidRDefault="007D1690" w:rsidP="00507CF9">
      <w:pPr>
        <w:wordWrap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851614A" w14:textId="77777777" w:rsidR="007D1690" w:rsidRPr="007D69C5" w:rsidRDefault="007D1690" w:rsidP="00507CF9">
      <w:pPr>
        <w:wordWrap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50E3FB4" w14:textId="77777777" w:rsidR="007D1690" w:rsidRPr="007D69C5" w:rsidRDefault="007D1690" w:rsidP="00507CF9">
      <w:pPr>
        <w:wordWrap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EAEC4D7" w14:textId="77777777" w:rsidR="007D1690" w:rsidRPr="007D69C5" w:rsidRDefault="007D1690" w:rsidP="00507CF9">
      <w:pPr>
        <w:wordWrap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1C24DE4" w14:textId="77777777" w:rsidR="007D1690" w:rsidRPr="007D69C5" w:rsidRDefault="007D1690" w:rsidP="00507CF9">
      <w:pPr>
        <w:wordWrap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3632D8E1" w14:textId="77777777" w:rsidR="007D1690" w:rsidRPr="007D69C5" w:rsidRDefault="007D1690" w:rsidP="00507CF9">
      <w:pPr>
        <w:wordWrap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7B6FA4A" w14:textId="77777777" w:rsidR="007D1690" w:rsidRPr="007D69C5" w:rsidRDefault="007D1690" w:rsidP="00507CF9">
      <w:pPr>
        <w:wordWrap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1ACDED2" w14:textId="77777777" w:rsidR="007D1690" w:rsidRPr="007D69C5" w:rsidRDefault="007D1690" w:rsidP="00507CF9">
      <w:pPr>
        <w:wordWrap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FECF461" w14:textId="77777777" w:rsidR="007D1690" w:rsidRPr="007D69C5" w:rsidRDefault="007D1690" w:rsidP="00507CF9">
      <w:pPr>
        <w:wordWrap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0682220" w14:textId="77777777" w:rsidR="007D1690" w:rsidRPr="007D69C5" w:rsidRDefault="007D1690" w:rsidP="00507CF9">
      <w:pPr>
        <w:wordWrap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5F20D3F" w14:textId="7E2793E9" w:rsidR="000909C6" w:rsidRPr="007D69C5" w:rsidRDefault="00D148A3">
      <w:pPr>
        <w:rPr>
          <w:rFonts w:ascii="Times New Roman" w:hAnsi="Times New Roman" w:cs="Times New Roman"/>
          <w:color w:val="000000" w:themeColor="text1"/>
          <w:sz w:val="22"/>
        </w:rPr>
      </w:pPr>
      <w:r w:rsidRPr="007D69C5">
        <w:rPr>
          <w:rFonts w:ascii="Times New Roman" w:hAnsi="Times New Roman" w:cs="Times New Roman"/>
          <w:color w:val="000000" w:themeColor="text1"/>
          <w:sz w:val="22"/>
        </w:rPr>
        <w:lastRenderedPageBreak/>
        <w:t>Table S2. Multivariable linear regression analysis for 4-year dominant putamen SBR.</w:t>
      </w:r>
    </w:p>
    <w:tbl>
      <w:tblPr>
        <w:tblW w:w="9017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1545"/>
        <w:gridCol w:w="1262"/>
        <w:gridCol w:w="1262"/>
        <w:gridCol w:w="1262"/>
      </w:tblGrid>
      <w:tr w:rsidR="007D69C5" w:rsidRPr="007D69C5" w14:paraId="53C2C749" w14:textId="77777777" w:rsidTr="006E0280">
        <w:trPr>
          <w:trHeight w:val="429"/>
          <w:tblHeader/>
          <w:tblCellSpacing w:w="15" w:type="dxa"/>
        </w:trPr>
        <w:tc>
          <w:tcPr>
            <w:tcW w:w="3641" w:type="dxa"/>
            <w:vAlign w:val="center"/>
            <w:hideMark/>
          </w:tcPr>
          <w:p w14:paraId="61F3321B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Predictor</w:t>
            </w:r>
          </w:p>
        </w:tc>
        <w:tc>
          <w:tcPr>
            <w:tcW w:w="1515" w:type="dxa"/>
            <w:vAlign w:val="center"/>
            <w:hideMark/>
          </w:tcPr>
          <w:p w14:paraId="49D61830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β (Coefficient)</w:t>
            </w:r>
          </w:p>
        </w:tc>
        <w:tc>
          <w:tcPr>
            <w:tcW w:w="1232" w:type="dxa"/>
            <w:vAlign w:val="center"/>
            <w:hideMark/>
          </w:tcPr>
          <w:p w14:paraId="356AD63C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Std. Error</w:t>
            </w:r>
          </w:p>
        </w:tc>
        <w:tc>
          <w:tcPr>
            <w:tcW w:w="1232" w:type="dxa"/>
            <w:vAlign w:val="center"/>
            <w:hideMark/>
          </w:tcPr>
          <w:p w14:paraId="5EA98BBE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t value</w:t>
            </w:r>
          </w:p>
        </w:tc>
        <w:tc>
          <w:tcPr>
            <w:tcW w:w="1217" w:type="dxa"/>
            <w:vAlign w:val="center"/>
            <w:hideMark/>
          </w:tcPr>
          <w:p w14:paraId="2962F0F6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</w:tr>
      <w:tr w:rsidR="007D69C5" w:rsidRPr="007D69C5" w14:paraId="43043AD3" w14:textId="77777777" w:rsidTr="006E0280">
        <w:trPr>
          <w:trHeight w:val="429"/>
          <w:tblCellSpacing w:w="15" w:type="dxa"/>
        </w:trPr>
        <w:tc>
          <w:tcPr>
            <w:tcW w:w="364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2642504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Intercept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ED0112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2358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D4EB155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F5E0A5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9B800D2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</w:p>
        </w:tc>
      </w:tr>
      <w:tr w:rsidR="007D69C5" w:rsidRPr="007D69C5" w14:paraId="2AE96D82" w14:textId="77777777" w:rsidTr="006E0280">
        <w:trPr>
          <w:trHeight w:val="429"/>
          <w:tblCellSpacing w:w="15" w:type="dxa"/>
        </w:trPr>
        <w:tc>
          <w:tcPr>
            <w:tcW w:w="3641" w:type="dxa"/>
            <w:vAlign w:val="center"/>
            <w:hideMark/>
          </w:tcPr>
          <w:p w14:paraId="145195E2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Baseline dominant putamen SBR</w:t>
            </w:r>
          </w:p>
        </w:tc>
        <w:tc>
          <w:tcPr>
            <w:tcW w:w="1515" w:type="dxa"/>
            <w:vAlign w:val="center"/>
            <w:hideMark/>
          </w:tcPr>
          <w:p w14:paraId="18EFC1CA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6792</w:t>
            </w:r>
          </w:p>
        </w:tc>
        <w:tc>
          <w:tcPr>
            <w:tcW w:w="1232" w:type="dxa"/>
            <w:vAlign w:val="center"/>
            <w:hideMark/>
          </w:tcPr>
          <w:p w14:paraId="40EA2F2F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580</w:t>
            </w:r>
          </w:p>
        </w:tc>
        <w:tc>
          <w:tcPr>
            <w:tcW w:w="1232" w:type="dxa"/>
            <w:vAlign w:val="center"/>
            <w:hideMark/>
          </w:tcPr>
          <w:p w14:paraId="7320FEE1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11.714</w:t>
            </w:r>
          </w:p>
        </w:tc>
        <w:tc>
          <w:tcPr>
            <w:tcW w:w="1217" w:type="dxa"/>
            <w:vAlign w:val="center"/>
            <w:hideMark/>
          </w:tcPr>
          <w:p w14:paraId="53DEF1A7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&lt; 0.0001</w:t>
            </w:r>
          </w:p>
        </w:tc>
      </w:tr>
      <w:tr w:rsidR="007D69C5" w:rsidRPr="007D69C5" w14:paraId="022259F2" w14:textId="77777777" w:rsidTr="006E0280">
        <w:trPr>
          <w:trHeight w:val="429"/>
          <w:tblCellSpacing w:w="15" w:type="dxa"/>
        </w:trPr>
        <w:tc>
          <w:tcPr>
            <w:tcW w:w="3641" w:type="dxa"/>
            <w:vAlign w:val="center"/>
            <w:hideMark/>
          </w:tcPr>
          <w:p w14:paraId="581AE5E6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Age at symptom onset (years)</w:t>
            </w:r>
          </w:p>
        </w:tc>
        <w:tc>
          <w:tcPr>
            <w:tcW w:w="1515" w:type="dxa"/>
            <w:vAlign w:val="center"/>
            <w:hideMark/>
          </w:tcPr>
          <w:p w14:paraId="1AF281F2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0437</w:t>
            </w:r>
          </w:p>
        </w:tc>
        <w:tc>
          <w:tcPr>
            <w:tcW w:w="1232" w:type="dxa"/>
            <w:vAlign w:val="center"/>
            <w:hideMark/>
          </w:tcPr>
          <w:p w14:paraId="646FEF23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0194</w:t>
            </w:r>
          </w:p>
        </w:tc>
        <w:tc>
          <w:tcPr>
            <w:tcW w:w="1232" w:type="dxa"/>
            <w:vAlign w:val="center"/>
            <w:hideMark/>
          </w:tcPr>
          <w:p w14:paraId="353603D5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2.247</w:t>
            </w:r>
          </w:p>
        </w:tc>
        <w:tc>
          <w:tcPr>
            <w:tcW w:w="1217" w:type="dxa"/>
            <w:vAlign w:val="center"/>
            <w:hideMark/>
          </w:tcPr>
          <w:p w14:paraId="743DCE5A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26</w:t>
            </w:r>
          </w:p>
        </w:tc>
      </w:tr>
      <w:tr w:rsidR="007D69C5" w:rsidRPr="007D69C5" w14:paraId="0942B02F" w14:textId="77777777" w:rsidTr="006E0280">
        <w:trPr>
          <w:trHeight w:val="429"/>
          <w:tblCellSpacing w:w="15" w:type="dxa"/>
        </w:trPr>
        <w:tc>
          <w:tcPr>
            <w:tcW w:w="3641" w:type="dxa"/>
            <w:vAlign w:val="center"/>
            <w:hideMark/>
          </w:tcPr>
          <w:p w14:paraId="7AE14724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Disease duration at enrollment (months)</w:t>
            </w:r>
          </w:p>
        </w:tc>
        <w:tc>
          <w:tcPr>
            <w:tcW w:w="1515" w:type="dxa"/>
            <w:vAlign w:val="center"/>
            <w:hideMark/>
          </w:tcPr>
          <w:p w14:paraId="2F73330E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0088</w:t>
            </w:r>
          </w:p>
        </w:tc>
        <w:tc>
          <w:tcPr>
            <w:tcW w:w="1232" w:type="dxa"/>
            <w:vAlign w:val="center"/>
            <w:hideMark/>
          </w:tcPr>
          <w:p w14:paraId="717A7DF8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0095</w:t>
            </w:r>
          </w:p>
        </w:tc>
        <w:tc>
          <w:tcPr>
            <w:tcW w:w="1232" w:type="dxa"/>
            <w:vAlign w:val="center"/>
            <w:hideMark/>
          </w:tcPr>
          <w:p w14:paraId="033F83CA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930</w:t>
            </w:r>
          </w:p>
        </w:tc>
        <w:tc>
          <w:tcPr>
            <w:tcW w:w="1217" w:type="dxa"/>
            <w:vAlign w:val="center"/>
            <w:hideMark/>
          </w:tcPr>
          <w:p w14:paraId="36AF970D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354</w:t>
            </w:r>
          </w:p>
        </w:tc>
      </w:tr>
      <w:tr w:rsidR="007D69C5" w:rsidRPr="007D69C5" w14:paraId="263EF35A" w14:textId="77777777" w:rsidTr="006E0280">
        <w:trPr>
          <w:trHeight w:val="429"/>
          <w:tblCellSpacing w:w="15" w:type="dxa"/>
        </w:trPr>
        <w:tc>
          <w:tcPr>
            <w:tcW w:w="3641" w:type="dxa"/>
            <w:vAlign w:val="center"/>
            <w:hideMark/>
          </w:tcPr>
          <w:p w14:paraId="5E6DB91D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</w:t>
            </w: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ender</w:t>
            </w:r>
          </w:p>
        </w:tc>
        <w:tc>
          <w:tcPr>
            <w:tcW w:w="1515" w:type="dxa"/>
            <w:vAlign w:val="center"/>
            <w:hideMark/>
          </w:tcPr>
          <w:p w14:paraId="326376A9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–0.0704</w:t>
            </w:r>
          </w:p>
        </w:tc>
        <w:tc>
          <w:tcPr>
            <w:tcW w:w="1232" w:type="dxa"/>
            <w:vAlign w:val="center"/>
            <w:hideMark/>
          </w:tcPr>
          <w:p w14:paraId="2CCC052A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369</w:t>
            </w:r>
          </w:p>
        </w:tc>
        <w:tc>
          <w:tcPr>
            <w:tcW w:w="1232" w:type="dxa"/>
            <w:vAlign w:val="center"/>
            <w:hideMark/>
          </w:tcPr>
          <w:p w14:paraId="29EEF8F2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–1.909</w:t>
            </w:r>
          </w:p>
        </w:tc>
        <w:tc>
          <w:tcPr>
            <w:tcW w:w="1217" w:type="dxa"/>
            <w:vAlign w:val="center"/>
            <w:hideMark/>
          </w:tcPr>
          <w:p w14:paraId="4FD129D7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58</w:t>
            </w:r>
          </w:p>
        </w:tc>
      </w:tr>
      <w:tr w:rsidR="007D69C5" w:rsidRPr="007D69C5" w14:paraId="2073BE77" w14:textId="77777777" w:rsidTr="006E0280">
        <w:trPr>
          <w:trHeight w:val="429"/>
          <w:tblCellSpacing w:w="15" w:type="dxa"/>
        </w:trPr>
        <w:tc>
          <w:tcPr>
            <w:tcW w:w="3641" w:type="dxa"/>
            <w:vAlign w:val="center"/>
            <w:hideMark/>
          </w:tcPr>
          <w:p w14:paraId="580A79CB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LID (yes vs no)</w:t>
            </w:r>
          </w:p>
        </w:tc>
        <w:tc>
          <w:tcPr>
            <w:tcW w:w="1515" w:type="dxa"/>
            <w:vAlign w:val="center"/>
            <w:hideMark/>
          </w:tcPr>
          <w:p w14:paraId="24EF4022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–0.1196</w:t>
            </w:r>
          </w:p>
        </w:tc>
        <w:tc>
          <w:tcPr>
            <w:tcW w:w="1232" w:type="dxa"/>
            <w:vAlign w:val="center"/>
            <w:hideMark/>
          </w:tcPr>
          <w:p w14:paraId="097C1499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571</w:t>
            </w:r>
          </w:p>
        </w:tc>
        <w:tc>
          <w:tcPr>
            <w:tcW w:w="1232" w:type="dxa"/>
            <w:vAlign w:val="center"/>
            <w:hideMark/>
          </w:tcPr>
          <w:p w14:paraId="782EE68E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–2.096</w:t>
            </w:r>
          </w:p>
        </w:tc>
        <w:tc>
          <w:tcPr>
            <w:tcW w:w="1217" w:type="dxa"/>
            <w:vAlign w:val="center"/>
            <w:hideMark/>
          </w:tcPr>
          <w:p w14:paraId="3A4FBF89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38</w:t>
            </w:r>
          </w:p>
        </w:tc>
      </w:tr>
      <w:tr w:rsidR="007D69C5" w:rsidRPr="007D69C5" w14:paraId="6F466ED0" w14:textId="77777777" w:rsidTr="006E0280">
        <w:trPr>
          <w:trHeight w:val="429"/>
          <w:tblCellSpacing w:w="15" w:type="dxa"/>
        </w:trPr>
        <w:tc>
          <w:tcPr>
            <w:tcW w:w="3641" w:type="dxa"/>
            <w:vAlign w:val="center"/>
            <w:hideMark/>
          </w:tcPr>
          <w:p w14:paraId="135EB0F4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Baseline MDS-UPDRS Part II score</w:t>
            </w:r>
          </w:p>
        </w:tc>
        <w:tc>
          <w:tcPr>
            <w:tcW w:w="1515" w:type="dxa"/>
            <w:vAlign w:val="center"/>
            <w:hideMark/>
          </w:tcPr>
          <w:p w14:paraId="32B72C53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–0.00396</w:t>
            </w:r>
          </w:p>
        </w:tc>
        <w:tc>
          <w:tcPr>
            <w:tcW w:w="1232" w:type="dxa"/>
            <w:vAlign w:val="center"/>
            <w:hideMark/>
          </w:tcPr>
          <w:p w14:paraId="382C4205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0421</w:t>
            </w:r>
          </w:p>
        </w:tc>
        <w:tc>
          <w:tcPr>
            <w:tcW w:w="1232" w:type="dxa"/>
            <w:vAlign w:val="center"/>
            <w:hideMark/>
          </w:tcPr>
          <w:p w14:paraId="14ED99CD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–0.941</w:t>
            </w:r>
          </w:p>
        </w:tc>
        <w:tc>
          <w:tcPr>
            <w:tcW w:w="1217" w:type="dxa"/>
            <w:vAlign w:val="center"/>
            <w:hideMark/>
          </w:tcPr>
          <w:p w14:paraId="7A321B18" w14:textId="77777777" w:rsidR="00D148A3" w:rsidRPr="007D69C5" w:rsidRDefault="00D148A3" w:rsidP="005D2811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348</w:t>
            </w:r>
          </w:p>
        </w:tc>
      </w:tr>
    </w:tbl>
    <w:p w14:paraId="7C160E94" w14:textId="77777777" w:rsidR="00F65783" w:rsidRPr="007D69C5" w:rsidRDefault="00F65783" w:rsidP="00F65783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D69C5">
        <w:rPr>
          <w:rFonts w:ascii="Times New Roman" w:hAnsi="Times New Roman" w:cs="Times New Roman"/>
          <w:color w:val="000000" w:themeColor="text1"/>
          <w:sz w:val="22"/>
        </w:rPr>
        <w:t>LID; Levodopa induced dyskinesia, MDS-UPDRS; Movement Disorder Society (MDS)–sponsored revision of the Unified Parkinson's Disease Rating Scale, SBR; specific binding ratio</w:t>
      </w:r>
    </w:p>
    <w:p w14:paraId="753A4F0E" w14:textId="77777777" w:rsidR="00F65783" w:rsidRPr="007D69C5" w:rsidRDefault="00F65783" w:rsidP="00F65783">
      <w:pPr>
        <w:rPr>
          <w:color w:val="000000" w:themeColor="text1"/>
        </w:rPr>
      </w:pPr>
    </w:p>
    <w:p w14:paraId="58F7BFB3" w14:textId="77777777" w:rsidR="009E1FD6" w:rsidRPr="007D69C5" w:rsidRDefault="009E1FD6" w:rsidP="00F65783">
      <w:pPr>
        <w:rPr>
          <w:color w:val="000000" w:themeColor="text1"/>
        </w:rPr>
      </w:pPr>
    </w:p>
    <w:p w14:paraId="33821A5B" w14:textId="77777777" w:rsidR="00D148A3" w:rsidRPr="007D69C5" w:rsidRDefault="00D148A3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2139F738" w14:textId="77777777" w:rsidR="00D148A3" w:rsidRPr="007D69C5" w:rsidRDefault="00D148A3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47CDD0DF" w14:textId="77777777" w:rsidR="00D148A3" w:rsidRPr="007D69C5" w:rsidRDefault="00D148A3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DD2D753" w14:textId="77777777" w:rsidR="00D148A3" w:rsidRPr="007D69C5" w:rsidRDefault="00D148A3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5C9B5C99" w14:textId="77777777" w:rsidR="00D148A3" w:rsidRPr="007D69C5" w:rsidRDefault="00D148A3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4F3C446E" w14:textId="77777777" w:rsidR="007D1690" w:rsidRPr="007D69C5" w:rsidRDefault="007D169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561A0A8C" w14:textId="77777777" w:rsidR="007D1690" w:rsidRPr="007D69C5" w:rsidRDefault="007D169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40138DDA" w14:textId="77777777" w:rsidR="007D1690" w:rsidRPr="007D69C5" w:rsidRDefault="007D169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4935BABD" w14:textId="77777777" w:rsidR="007D1690" w:rsidRPr="007D69C5" w:rsidRDefault="007D169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2D49B6A2" w14:textId="77777777" w:rsidR="007D1690" w:rsidRPr="007D69C5" w:rsidRDefault="007D169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FF033BF" w14:textId="77777777" w:rsidR="007D1690" w:rsidRPr="007D69C5" w:rsidRDefault="007D169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CFE30DB" w14:textId="77777777" w:rsidR="007D1690" w:rsidRPr="007D69C5" w:rsidRDefault="007D169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EA50ECE" w14:textId="77777777" w:rsidR="007D1690" w:rsidRPr="007D69C5" w:rsidRDefault="007D169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D35FF75" w14:textId="77777777" w:rsidR="007D1690" w:rsidRPr="007D69C5" w:rsidRDefault="007D169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B95E054" w14:textId="4F625AD6" w:rsidR="00D148A3" w:rsidRPr="007D69C5" w:rsidRDefault="00D148A3">
      <w:pPr>
        <w:rPr>
          <w:rFonts w:ascii="Times New Roman" w:hAnsi="Times New Roman" w:cs="Times New Roman"/>
          <w:color w:val="000000" w:themeColor="text1"/>
          <w:sz w:val="22"/>
        </w:rPr>
      </w:pPr>
      <w:r w:rsidRPr="007D69C5">
        <w:rPr>
          <w:rFonts w:ascii="Times New Roman" w:hAnsi="Times New Roman" w:cs="Times New Roman"/>
          <w:color w:val="000000" w:themeColor="text1"/>
          <w:sz w:val="22"/>
        </w:rPr>
        <w:lastRenderedPageBreak/>
        <w:t>Table S3. Multivariable linear regression analysis for 4-year midbrain SBR</w:t>
      </w:r>
    </w:p>
    <w:tbl>
      <w:tblPr>
        <w:tblW w:w="8693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1701"/>
        <w:gridCol w:w="1134"/>
        <w:gridCol w:w="1028"/>
        <w:gridCol w:w="1002"/>
      </w:tblGrid>
      <w:tr w:rsidR="007D69C5" w:rsidRPr="007D69C5" w14:paraId="49CA91D1" w14:textId="77777777" w:rsidTr="00D148A3">
        <w:trPr>
          <w:trHeight w:val="563"/>
          <w:tblHeader/>
          <w:tblCellSpacing w:w="15" w:type="dxa"/>
        </w:trPr>
        <w:tc>
          <w:tcPr>
            <w:tcW w:w="3783" w:type="dxa"/>
            <w:vAlign w:val="center"/>
            <w:hideMark/>
          </w:tcPr>
          <w:p w14:paraId="7FCBD286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Predictor</w:t>
            </w:r>
          </w:p>
        </w:tc>
        <w:tc>
          <w:tcPr>
            <w:tcW w:w="1671" w:type="dxa"/>
            <w:vAlign w:val="center"/>
            <w:hideMark/>
          </w:tcPr>
          <w:p w14:paraId="495860FB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β (Coefficient)</w:t>
            </w:r>
          </w:p>
        </w:tc>
        <w:tc>
          <w:tcPr>
            <w:tcW w:w="1104" w:type="dxa"/>
            <w:vAlign w:val="center"/>
            <w:hideMark/>
          </w:tcPr>
          <w:p w14:paraId="5E8D523A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Std. Error</w:t>
            </w:r>
          </w:p>
        </w:tc>
        <w:tc>
          <w:tcPr>
            <w:tcW w:w="998" w:type="dxa"/>
            <w:vAlign w:val="center"/>
            <w:hideMark/>
          </w:tcPr>
          <w:p w14:paraId="6E985B20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t value</w:t>
            </w:r>
          </w:p>
        </w:tc>
        <w:tc>
          <w:tcPr>
            <w:tcW w:w="0" w:type="auto"/>
            <w:vAlign w:val="center"/>
            <w:hideMark/>
          </w:tcPr>
          <w:p w14:paraId="65ECD595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</w:tr>
      <w:tr w:rsidR="007D69C5" w:rsidRPr="007D69C5" w14:paraId="23FD549D" w14:textId="77777777" w:rsidTr="00D148A3">
        <w:trPr>
          <w:trHeight w:val="563"/>
          <w:tblCellSpacing w:w="15" w:type="dxa"/>
        </w:trPr>
        <w:tc>
          <w:tcPr>
            <w:tcW w:w="378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48CCD9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Intercept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E79D70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6687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A8FAE38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51BA70E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0E4C8EF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</w:p>
        </w:tc>
      </w:tr>
      <w:tr w:rsidR="007D69C5" w:rsidRPr="007D69C5" w14:paraId="6D27BEDC" w14:textId="77777777" w:rsidTr="00D148A3">
        <w:trPr>
          <w:trHeight w:val="563"/>
          <w:tblCellSpacing w:w="15" w:type="dxa"/>
        </w:trPr>
        <w:tc>
          <w:tcPr>
            <w:tcW w:w="3783" w:type="dxa"/>
            <w:vAlign w:val="center"/>
            <w:hideMark/>
          </w:tcPr>
          <w:p w14:paraId="48A3D211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Baseline midbrain SBR</w:t>
            </w:r>
          </w:p>
        </w:tc>
        <w:tc>
          <w:tcPr>
            <w:tcW w:w="1671" w:type="dxa"/>
            <w:vAlign w:val="center"/>
            <w:hideMark/>
          </w:tcPr>
          <w:p w14:paraId="4FBEB782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3845</w:t>
            </w:r>
          </w:p>
        </w:tc>
        <w:tc>
          <w:tcPr>
            <w:tcW w:w="1104" w:type="dxa"/>
            <w:vAlign w:val="center"/>
            <w:hideMark/>
          </w:tcPr>
          <w:p w14:paraId="6292CE31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628</w:t>
            </w:r>
          </w:p>
        </w:tc>
        <w:tc>
          <w:tcPr>
            <w:tcW w:w="998" w:type="dxa"/>
            <w:vAlign w:val="center"/>
            <w:hideMark/>
          </w:tcPr>
          <w:p w14:paraId="34FD1115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6.127</w:t>
            </w:r>
          </w:p>
        </w:tc>
        <w:tc>
          <w:tcPr>
            <w:tcW w:w="0" w:type="auto"/>
            <w:vAlign w:val="center"/>
            <w:hideMark/>
          </w:tcPr>
          <w:p w14:paraId="6B851FF4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&lt; 0.0001</w:t>
            </w:r>
          </w:p>
        </w:tc>
      </w:tr>
      <w:tr w:rsidR="007D69C5" w:rsidRPr="007D69C5" w14:paraId="1063275F" w14:textId="77777777" w:rsidTr="00D148A3">
        <w:trPr>
          <w:trHeight w:val="563"/>
          <w:tblCellSpacing w:w="15" w:type="dxa"/>
        </w:trPr>
        <w:tc>
          <w:tcPr>
            <w:tcW w:w="3783" w:type="dxa"/>
            <w:vAlign w:val="center"/>
            <w:hideMark/>
          </w:tcPr>
          <w:p w14:paraId="28D1FB6E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Age at symptom onset (years)</w:t>
            </w:r>
          </w:p>
        </w:tc>
        <w:tc>
          <w:tcPr>
            <w:tcW w:w="1671" w:type="dxa"/>
            <w:vAlign w:val="center"/>
            <w:hideMark/>
          </w:tcPr>
          <w:p w14:paraId="1AA76808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0074</w:t>
            </w:r>
          </w:p>
        </w:tc>
        <w:tc>
          <w:tcPr>
            <w:tcW w:w="1104" w:type="dxa"/>
            <w:vAlign w:val="center"/>
            <w:hideMark/>
          </w:tcPr>
          <w:p w14:paraId="234EAFCF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0122</w:t>
            </w:r>
          </w:p>
        </w:tc>
        <w:tc>
          <w:tcPr>
            <w:tcW w:w="998" w:type="dxa"/>
            <w:vAlign w:val="center"/>
            <w:hideMark/>
          </w:tcPr>
          <w:p w14:paraId="1CBB54D2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601</w:t>
            </w:r>
          </w:p>
        </w:tc>
        <w:tc>
          <w:tcPr>
            <w:tcW w:w="0" w:type="auto"/>
            <w:vAlign w:val="center"/>
            <w:hideMark/>
          </w:tcPr>
          <w:p w14:paraId="59B1ADBE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549</w:t>
            </w:r>
          </w:p>
        </w:tc>
      </w:tr>
      <w:tr w:rsidR="007D69C5" w:rsidRPr="007D69C5" w14:paraId="6619D78F" w14:textId="77777777" w:rsidTr="00D148A3">
        <w:trPr>
          <w:trHeight w:val="548"/>
          <w:tblCellSpacing w:w="15" w:type="dxa"/>
        </w:trPr>
        <w:tc>
          <w:tcPr>
            <w:tcW w:w="3783" w:type="dxa"/>
            <w:vAlign w:val="center"/>
            <w:hideMark/>
          </w:tcPr>
          <w:p w14:paraId="46EA16B7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Disease duration at enrollment (months)</w:t>
            </w:r>
          </w:p>
        </w:tc>
        <w:tc>
          <w:tcPr>
            <w:tcW w:w="1671" w:type="dxa"/>
            <w:vAlign w:val="center"/>
            <w:hideMark/>
          </w:tcPr>
          <w:p w14:paraId="1D7654F5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0018</w:t>
            </w:r>
          </w:p>
        </w:tc>
        <w:tc>
          <w:tcPr>
            <w:tcW w:w="1104" w:type="dxa"/>
            <w:vAlign w:val="center"/>
            <w:hideMark/>
          </w:tcPr>
          <w:p w14:paraId="5FA5F2C0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0059</w:t>
            </w:r>
          </w:p>
        </w:tc>
        <w:tc>
          <w:tcPr>
            <w:tcW w:w="998" w:type="dxa"/>
            <w:vAlign w:val="center"/>
            <w:hideMark/>
          </w:tcPr>
          <w:p w14:paraId="7C5E8EFB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311</w:t>
            </w:r>
          </w:p>
        </w:tc>
        <w:tc>
          <w:tcPr>
            <w:tcW w:w="0" w:type="auto"/>
            <w:vAlign w:val="center"/>
            <w:hideMark/>
          </w:tcPr>
          <w:p w14:paraId="52A02E37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756</w:t>
            </w:r>
          </w:p>
        </w:tc>
      </w:tr>
      <w:tr w:rsidR="007D69C5" w:rsidRPr="007D69C5" w14:paraId="623655D5" w14:textId="77777777" w:rsidTr="00D148A3">
        <w:trPr>
          <w:trHeight w:val="563"/>
          <w:tblCellSpacing w:w="15" w:type="dxa"/>
        </w:trPr>
        <w:tc>
          <w:tcPr>
            <w:tcW w:w="3783" w:type="dxa"/>
            <w:vAlign w:val="center"/>
            <w:hideMark/>
          </w:tcPr>
          <w:p w14:paraId="086F7227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</w:t>
            </w: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ender</w:t>
            </w:r>
          </w:p>
        </w:tc>
        <w:tc>
          <w:tcPr>
            <w:tcW w:w="1671" w:type="dxa"/>
            <w:vAlign w:val="center"/>
            <w:hideMark/>
          </w:tcPr>
          <w:p w14:paraId="367AF68B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182</w:t>
            </w:r>
          </w:p>
        </w:tc>
        <w:tc>
          <w:tcPr>
            <w:tcW w:w="1104" w:type="dxa"/>
            <w:vAlign w:val="center"/>
            <w:hideMark/>
          </w:tcPr>
          <w:p w14:paraId="26510B10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229</w:t>
            </w:r>
          </w:p>
        </w:tc>
        <w:tc>
          <w:tcPr>
            <w:tcW w:w="998" w:type="dxa"/>
            <w:vAlign w:val="center"/>
            <w:hideMark/>
          </w:tcPr>
          <w:p w14:paraId="0E22331E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793</w:t>
            </w:r>
          </w:p>
        </w:tc>
        <w:tc>
          <w:tcPr>
            <w:tcW w:w="0" w:type="auto"/>
            <w:vAlign w:val="center"/>
            <w:hideMark/>
          </w:tcPr>
          <w:p w14:paraId="510FB241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429</w:t>
            </w:r>
          </w:p>
        </w:tc>
      </w:tr>
      <w:tr w:rsidR="007D69C5" w:rsidRPr="007D69C5" w14:paraId="0F9DD697" w14:textId="77777777" w:rsidTr="00D148A3">
        <w:trPr>
          <w:trHeight w:val="563"/>
          <w:tblCellSpacing w:w="15" w:type="dxa"/>
        </w:trPr>
        <w:tc>
          <w:tcPr>
            <w:tcW w:w="3783" w:type="dxa"/>
            <w:vAlign w:val="center"/>
            <w:hideMark/>
          </w:tcPr>
          <w:p w14:paraId="5987ADA2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LID (yes vs no)</w:t>
            </w:r>
          </w:p>
        </w:tc>
        <w:tc>
          <w:tcPr>
            <w:tcW w:w="1671" w:type="dxa"/>
            <w:vAlign w:val="center"/>
            <w:hideMark/>
          </w:tcPr>
          <w:p w14:paraId="451D1736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–0.0624</w:t>
            </w:r>
          </w:p>
        </w:tc>
        <w:tc>
          <w:tcPr>
            <w:tcW w:w="1104" w:type="dxa"/>
            <w:vAlign w:val="center"/>
            <w:hideMark/>
          </w:tcPr>
          <w:p w14:paraId="08105A06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351</w:t>
            </w:r>
          </w:p>
        </w:tc>
        <w:tc>
          <w:tcPr>
            <w:tcW w:w="998" w:type="dxa"/>
            <w:vAlign w:val="center"/>
            <w:hideMark/>
          </w:tcPr>
          <w:p w14:paraId="765A3EC4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–1.781</w:t>
            </w:r>
          </w:p>
        </w:tc>
        <w:tc>
          <w:tcPr>
            <w:tcW w:w="0" w:type="auto"/>
            <w:vAlign w:val="center"/>
            <w:hideMark/>
          </w:tcPr>
          <w:p w14:paraId="7F26D3F2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77</w:t>
            </w:r>
          </w:p>
        </w:tc>
      </w:tr>
      <w:tr w:rsidR="007D69C5" w:rsidRPr="007D69C5" w14:paraId="1C0DF6C3" w14:textId="77777777" w:rsidTr="00D148A3">
        <w:trPr>
          <w:trHeight w:val="563"/>
          <w:tblCellSpacing w:w="15" w:type="dxa"/>
        </w:trPr>
        <w:tc>
          <w:tcPr>
            <w:tcW w:w="3783" w:type="dxa"/>
            <w:vAlign w:val="center"/>
            <w:hideMark/>
          </w:tcPr>
          <w:p w14:paraId="353E1315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Baseline MDS-UPDRS Part II score</w:t>
            </w:r>
          </w:p>
        </w:tc>
        <w:tc>
          <w:tcPr>
            <w:tcW w:w="1671" w:type="dxa"/>
            <w:vAlign w:val="center"/>
            <w:hideMark/>
          </w:tcPr>
          <w:p w14:paraId="296ED742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–0.00359</w:t>
            </w:r>
          </w:p>
        </w:tc>
        <w:tc>
          <w:tcPr>
            <w:tcW w:w="1104" w:type="dxa"/>
            <w:vAlign w:val="center"/>
            <w:hideMark/>
          </w:tcPr>
          <w:p w14:paraId="1C44D585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00257</w:t>
            </w:r>
          </w:p>
        </w:tc>
        <w:tc>
          <w:tcPr>
            <w:tcW w:w="998" w:type="dxa"/>
            <w:vAlign w:val="center"/>
            <w:hideMark/>
          </w:tcPr>
          <w:p w14:paraId="17C0214A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–1.399</w:t>
            </w:r>
          </w:p>
        </w:tc>
        <w:tc>
          <w:tcPr>
            <w:tcW w:w="0" w:type="auto"/>
            <w:vAlign w:val="center"/>
            <w:hideMark/>
          </w:tcPr>
          <w:p w14:paraId="40C9E2C8" w14:textId="77777777" w:rsidR="00D148A3" w:rsidRPr="007D69C5" w:rsidRDefault="00D148A3" w:rsidP="00D148A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0.164</w:t>
            </w:r>
          </w:p>
        </w:tc>
      </w:tr>
    </w:tbl>
    <w:p w14:paraId="5EC06417" w14:textId="77777777" w:rsidR="00F65783" w:rsidRPr="007D69C5" w:rsidRDefault="00F65783" w:rsidP="00F65783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D69C5">
        <w:rPr>
          <w:rFonts w:ascii="Times New Roman" w:hAnsi="Times New Roman" w:cs="Times New Roman"/>
          <w:color w:val="000000" w:themeColor="text1"/>
          <w:sz w:val="22"/>
        </w:rPr>
        <w:t>LID; Levodopa induced dyskinesia, MDS-UPDRS; Movement Disorder Society (MDS)–sponsored revision of the Unified Parkinson's Disease Rating Scale, SBR; specific binding ratio</w:t>
      </w:r>
    </w:p>
    <w:p w14:paraId="15CCAA9D" w14:textId="77777777" w:rsidR="00F65783" w:rsidRPr="007D69C5" w:rsidRDefault="00F65783" w:rsidP="00F65783">
      <w:pPr>
        <w:rPr>
          <w:color w:val="000000" w:themeColor="text1"/>
        </w:rPr>
      </w:pPr>
    </w:p>
    <w:p w14:paraId="67B9FDDC" w14:textId="77777777" w:rsidR="009E1FD6" w:rsidRPr="007D69C5" w:rsidRDefault="009E1FD6" w:rsidP="00F65783">
      <w:pPr>
        <w:rPr>
          <w:color w:val="000000" w:themeColor="text1"/>
        </w:rPr>
      </w:pPr>
    </w:p>
    <w:p w14:paraId="654CBCEF" w14:textId="77777777" w:rsidR="009E1FD6" w:rsidRPr="007D69C5" w:rsidRDefault="009E1FD6" w:rsidP="00F65783">
      <w:pPr>
        <w:rPr>
          <w:color w:val="000000" w:themeColor="text1"/>
        </w:rPr>
      </w:pPr>
    </w:p>
    <w:p w14:paraId="4BF8F8C3" w14:textId="77777777" w:rsidR="00D148A3" w:rsidRPr="007D69C5" w:rsidRDefault="00D148A3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296C25CF" w14:textId="77777777" w:rsidR="00D145E7" w:rsidRPr="007D69C5" w:rsidRDefault="00D145E7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4F34F4A" w14:textId="77777777" w:rsidR="007D1690" w:rsidRPr="007D69C5" w:rsidRDefault="007D169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535A298" w14:textId="77777777" w:rsidR="007D1690" w:rsidRPr="007D69C5" w:rsidRDefault="007D169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25ABA3D2" w14:textId="77777777" w:rsidR="007D1690" w:rsidRPr="007D69C5" w:rsidRDefault="007D169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44B879D8" w14:textId="77777777" w:rsidR="007D1690" w:rsidRPr="007D69C5" w:rsidRDefault="007D169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427230A" w14:textId="77777777" w:rsidR="007D1690" w:rsidRPr="007D69C5" w:rsidRDefault="007D169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C783317" w14:textId="77777777" w:rsidR="007D1690" w:rsidRPr="007D69C5" w:rsidRDefault="007D169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4A4CC7F4" w14:textId="77777777" w:rsidR="007D1690" w:rsidRPr="007D69C5" w:rsidRDefault="007D169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E9FCA3B" w14:textId="77777777" w:rsidR="007D1690" w:rsidRPr="007D69C5" w:rsidRDefault="007D169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531E3D88" w14:textId="0B43B410" w:rsidR="00D145E7" w:rsidRPr="007D69C5" w:rsidRDefault="00D145E7" w:rsidP="00D145E7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D69C5">
        <w:rPr>
          <w:rFonts w:ascii="Times New Roman" w:hAnsi="Times New Roman" w:cs="Times New Roman"/>
          <w:color w:val="000000" w:themeColor="text1"/>
          <w:sz w:val="22"/>
        </w:rPr>
        <w:lastRenderedPageBreak/>
        <w:t>Table S4</w:t>
      </w:r>
      <w:r w:rsidRPr="007D69C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94361F" w:rsidRPr="007D69C5">
        <w:rPr>
          <w:rFonts w:ascii="Times New Roman" w:hAnsi="Times New Roman" w:cs="Times New Roman"/>
          <w:color w:val="000000" w:themeColor="text1"/>
          <w:sz w:val="22"/>
        </w:rPr>
        <w:t>Unadjusted Pearson correlation coefficients between midbrain and striatal SBRs.</w:t>
      </w:r>
    </w:p>
    <w:tbl>
      <w:tblPr>
        <w:tblStyle w:val="aa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949"/>
        <w:gridCol w:w="1949"/>
        <w:gridCol w:w="1949"/>
        <w:gridCol w:w="1950"/>
      </w:tblGrid>
      <w:tr w:rsidR="007D69C5" w:rsidRPr="007D69C5" w14:paraId="652DCDFE" w14:textId="77777777" w:rsidTr="005D2811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A2B6D3D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A8709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At baseline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B6838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A013D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At 4-year follow up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E5348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D69C5" w:rsidRPr="007D69C5" w14:paraId="27F41154" w14:textId="77777777" w:rsidTr="005D2811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9446523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3FE8BDB7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non-LID group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5EC2F2B1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LID group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77E548A3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non-LID group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32209B56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LID group</w:t>
            </w:r>
          </w:p>
        </w:tc>
      </w:tr>
      <w:tr w:rsidR="007D69C5" w:rsidRPr="007D69C5" w14:paraId="4EB684E1" w14:textId="77777777" w:rsidTr="005D2811">
        <w:tc>
          <w:tcPr>
            <w:tcW w:w="1129" w:type="dxa"/>
            <w:tcBorders>
              <w:top w:val="single" w:sz="4" w:space="0" w:color="auto"/>
            </w:tcBorders>
          </w:tcPr>
          <w:p w14:paraId="59498A3F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Caudate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75497EB5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r = 0.48</w:t>
            </w:r>
          </w:p>
          <w:p w14:paraId="1F8ECE35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&lt; 0.0001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448982AC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r = 0.53</w:t>
            </w:r>
          </w:p>
          <w:p w14:paraId="6A66DBE5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&lt; 0.05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070ED11D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r = 0.18</w:t>
            </w:r>
          </w:p>
          <w:p w14:paraId="5E78EEBF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&lt; 0.05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606BEB7A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r = 0.32</w:t>
            </w:r>
          </w:p>
          <w:p w14:paraId="27359C36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= 0.19</w:t>
            </w:r>
          </w:p>
        </w:tc>
      </w:tr>
      <w:tr w:rsidR="007D69C5" w:rsidRPr="007D69C5" w14:paraId="63B0C4AE" w14:textId="77777777" w:rsidTr="005D2811">
        <w:tc>
          <w:tcPr>
            <w:tcW w:w="1129" w:type="dxa"/>
          </w:tcPr>
          <w:p w14:paraId="4B148D98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Putamen</w:t>
            </w:r>
          </w:p>
        </w:tc>
        <w:tc>
          <w:tcPr>
            <w:tcW w:w="1949" w:type="dxa"/>
          </w:tcPr>
          <w:p w14:paraId="6E88E299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r = 0.48</w:t>
            </w:r>
          </w:p>
          <w:p w14:paraId="1469F462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&lt; 0.0001</w:t>
            </w:r>
          </w:p>
        </w:tc>
        <w:tc>
          <w:tcPr>
            <w:tcW w:w="1949" w:type="dxa"/>
          </w:tcPr>
          <w:p w14:paraId="3FD0FD30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r = 0.39</w:t>
            </w:r>
          </w:p>
          <w:p w14:paraId="4F8DED02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= 0.11</w:t>
            </w:r>
          </w:p>
        </w:tc>
        <w:tc>
          <w:tcPr>
            <w:tcW w:w="1949" w:type="dxa"/>
          </w:tcPr>
          <w:p w14:paraId="12CA4603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r = 0.27</w:t>
            </w:r>
          </w:p>
          <w:p w14:paraId="74ECA439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&lt; 0.001</w:t>
            </w:r>
          </w:p>
        </w:tc>
        <w:tc>
          <w:tcPr>
            <w:tcW w:w="1950" w:type="dxa"/>
          </w:tcPr>
          <w:p w14:paraId="35651552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>r = 0.68</w:t>
            </w:r>
          </w:p>
          <w:p w14:paraId="01EFB2F3" w14:textId="77777777" w:rsidR="00D145E7" w:rsidRPr="007D69C5" w:rsidRDefault="00D145E7" w:rsidP="005D28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D69C5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7D69C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&lt; 0.01</w:t>
            </w:r>
          </w:p>
        </w:tc>
      </w:tr>
    </w:tbl>
    <w:p w14:paraId="0F762E18" w14:textId="77777777" w:rsidR="00D145E7" w:rsidRPr="007D69C5" w:rsidRDefault="00591840" w:rsidP="00D145E7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D69C5">
        <w:rPr>
          <w:rFonts w:ascii="Times New Roman" w:hAnsi="Times New Roman" w:cs="Times New Roman"/>
          <w:color w:val="000000" w:themeColor="text1"/>
          <w:sz w:val="22"/>
        </w:rPr>
        <w:t>LID; Levodopa induced dyskinesia</w:t>
      </w:r>
      <w:r w:rsidR="009E1FD6" w:rsidRPr="007D69C5">
        <w:rPr>
          <w:rFonts w:ascii="Times New Roman" w:hAnsi="Times New Roman" w:cs="Times New Roman"/>
          <w:color w:val="000000" w:themeColor="text1"/>
          <w:sz w:val="22"/>
        </w:rPr>
        <w:t>, SBR; specific binding ratio</w:t>
      </w:r>
    </w:p>
    <w:p w14:paraId="43D301E5" w14:textId="77777777" w:rsidR="007D1690" w:rsidRPr="007D69C5" w:rsidRDefault="007D1690" w:rsidP="00D145E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0FC8A5B" w14:textId="77777777" w:rsidR="007D1690" w:rsidRPr="007D69C5" w:rsidRDefault="007D1690" w:rsidP="00D145E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3548892" w14:textId="77777777" w:rsidR="007D1690" w:rsidRPr="007D69C5" w:rsidRDefault="007D1690" w:rsidP="00D145E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D0815C5" w14:textId="77777777" w:rsidR="007D1690" w:rsidRPr="007D69C5" w:rsidRDefault="007D1690" w:rsidP="00D145E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A37DA0A" w14:textId="77777777" w:rsidR="007D1690" w:rsidRPr="007D69C5" w:rsidRDefault="007D1690" w:rsidP="00D145E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BB4A9AB" w14:textId="77777777" w:rsidR="007D1690" w:rsidRPr="007D69C5" w:rsidRDefault="007D1690" w:rsidP="00D145E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CDDDE83" w14:textId="77777777" w:rsidR="007D1690" w:rsidRPr="007D69C5" w:rsidRDefault="007D1690" w:rsidP="00D145E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6AE15D0" w14:textId="77777777" w:rsidR="007D1690" w:rsidRPr="007D69C5" w:rsidRDefault="007D1690" w:rsidP="00D145E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F87BEAE" w14:textId="77777777" w:rsidR="007D1690" w:rsidRPr="007D69C5" w:rsidRDefault="007D1690" w:rsidP="00D145E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5AAE543" w14:textId="77777777" w:rsidR="007D1690" w:rsidRPr="007D69C5" w:rsidRDefault="007D1690" w:rsidP="00D145E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82A2330" w14:textId="77777777" w:rsidR="007D1690" w:rsidRPr="007D69C5" w:rsidRDefault="007D1690" w:rsidP="00D145E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394DF33" w14:textId="42C77A2F" w:rsidR="004A74A2" w:rsidRPr="007D69C5" w:rsidRDefault="004A74A2" w:rsidP="004A74A2">
      <w:p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2"/>
        </w:rPr>
      </w:pPr>
      <w:r w:rsidRPr="007D69C5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Table </w:t>
      </w:r>
      <w:r w:rsidR="008056D4">
        <w:rPr>
          <w:rFonts w:ascii="Times New Roman" w:hAnsi="Times New Roman" w:cs="Times New Roman"/>
          <w:color w:val="000000" w:themeColor="text1"/>
          <w:sz w:val="22"/>
        </w:rPr>
        <w:t>S</w:t>
      </w:r>
      <w:r w:rsidRPr="007D69C5">
        <w:rPr>
          <w:rFonts w:ascii="Times New Roman" w:hAnsi="Times New Roman" w:cs="Times New Roman"/>
          <w:color w:val="000000" w:themeColor="text1"/>
          <w:sz w:val="22"/>
        </w:rPr>
        <w:t>5. Adjustment for multiple comparisons using FDR correction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2751"/>
        <w:gridCol w:w="3043"/>
        <w:gridCol w:w="857"/>
        <w:gridCol w:w="937"/>
      </w:tblGrid>
      <w:tr w:rsidR="007D69C5" w:rsidRPr="007D69C5" w14:paraId="2EACBD01" w14:textId="77777777" w:rsidTr="00F65783">
        <w:trPr>
          <w:trHeight w:val="360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37D8B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Source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342B6A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Outcome (Dependent Variable)</w:t>
            </w:r>
          </w:p>
        </w:tc>
        <w:tc>
          <w:tcPr>
            <w:tcW w:w="30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726D54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Independent Variable/ Predictor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D917F8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p-valu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94084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q-value (FDR)</w:t>
            </w:r>
          </w:p>
        </w:tc>
      </w:tr>
      <w:tr w:rsidR="007D69C5" w:rsidRPr="007D69C5" w14:paraId="33D4793B" w14:textId="77777777" w:rsidTr="00F65783">
        <w:trPr>
          <w:trHeight w:val="360"/>
        </w:trPr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14:paraId="33DB99EB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Table 3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noWrap/>
            <w:hideMark/>
          </w:tcPr>
          <w:p w14:paraId="0AAC9BF3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Baseline putamen SBR</w:t>
            </w:r>
          </w:p>
        </w:tc>
        <w:tc>
          <w:tcPr>
            <w:tcW w:w="3044" w:type="dxa"/>
            <w:tcBorders>
              <w:top w:val="single" w:sz="4" w:space="0" w:color="auto"/>
            </w:tcBorders>
            <w:noWrap/>
            <w:hideMark/>
          </w:tcPr>
          <w:p w14:paraId="1AE76902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Baseline midbrain SBR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14:paraId="3AB44041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&lt; 0.01</w:t>
            </w: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hideMark/>
          </w:tcPr>
          <w:p w14:paraId="3011BEE1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&lt; 0.01</w:t>
            </w:r>
          </w:p>
        </w:tc>
      </w:tr>
      <w:tr w:rsidR="007D69C5" w:rsidRPr="007D69C5" w14:paraId="72408F70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793BAED0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01AE4E5D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1700EF60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LID status (yes vs. no)</w:t>
            </w:r>
          </w:p>
        </w:tc>
        <w:tc>
          <w:tcPr>
            <w:tcW w:w="857" w:type="dxa"/>
            <w:noWrap/>
            <w:hideMark/>
          </w:tcPr>
          <w:p w14:paraId="19EBE216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79</w:t>
            </w:r>
          </w:p>
        </w:tc>
        <w:tc>
          <w:tcPr>
            <w:tcW w:w="937" w:type="dxa"/>
            <w:noWrap/>
            <w:hideMark/>
          </w:tcPr>
          <w:p w14:paraId="094D36EB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87</w:t>
            </w:r>
          </w:p>
        </w:tc>
      </w:tr>
      <w:tr w:rsidR="007D69C5" w:rsidRPr="007D69C5" w14:paraId="172FC308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31CBB320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6EA39AA1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157001AF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Midbrain SBR × LID status</w:t>
            </w:r>
          </w:p>
        </w:tc>
        <w:tc>
          <w:tcPr>
            <w:tcW w:w="857" w:type="dxa"/>
            <w:noWrap/>
            <w:hideMark/>
          </w:tcPr>
          <w:p w14:paraId="04FD5F55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6</w:t>
            </w:r>
          </w:p>
        </w:tc>
        <w:tc>
          <w:tcPr>
            <w:tcW w:w="937" w:type="dxa"/>
            <w:noWrap/>
            <w:hideMark/>
          </w:tcPr>
          <w:p w14:paraId="073F01AB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8</w:t>
            </w:r>
          </w:p>
        </w:tc>
      </w:tr>
      <w:tr w:rsidR="007D69C5" w:rsidRPr="007D69C5" w14:paraId="20681D0E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1E59CF71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7677EB1A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4-year follow-up putamen SBR</w:t>
            </w:r>
          </w:p>
        </w:tc>
        <w:tc>
          <w:tcPr>
            <w:tcW w:w="3044" w:type="dxa"/>
            <w:noWrap/>
            <w:hideMark/>
          </w:tcPr>
          <w:p w14:paraId="71834877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4-year midbrain SBR</w:t>
            </w:r>
          </w:p>
        </w:tc>
        <w:tc>
          <w:tcPr>
            <w:tcW w:w="857" w:type="dxa"/>
            <w:noWrap/>
            <w:hideMark/>
          </w:tcPr>
          <w:p w14:paraId="547FFF61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&lt; 0.01</w:t>
            </w:r>
          </w:p>
        </w:tc>
        <w:tc>
          <w:tcPr>
            <w:tcW w:w="937" w:type="dxa"/>
            <w:noWrap/>
            <w:hideMark/>
          </w:tcPr>
          <w:p w14:paraId="4D7519B5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1</w:t>
            </w:r>
          </w:p>
        </w:tc>
      </w:tr>
      <w:tr w:rsidR="007D69C5" w:rsidRPr="007D69C5" w14:paraId="6174D2E6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552F75EE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18CC0F1E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676CBBB3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LID status (yes vs. no)</w:t>
            </w:r>
          </w:p>
        </w:tc>
        <w:tc>
          <w:tcPr>
            <w:tcW w:w="857" w:type="dxa"/>
            <w:noWrap/>
            <w:hideMark/>
          </w:tcPr>
          <w:p w14:paraId="5169BF02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4</w:t>
            </w:r>
          </w:p>
        </w:tc>
        <w:tc>
          <w:tcPr>
            <w:tcW w:w="937" w:type="dxa"/>
            <w:noWrap/>
            <w:hideMark/>
          </w:tcPr>
          <w:p w14:paraId="60D188AA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8</w:t>
            </w:r>
          </w:p>
        </w:tc>
      </w:tr>
      <w:tr w:rsidR="007D69C5" w:rsidRPr="007D69C5" w14:paraId="5F9E841D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59CBA608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74AD70FF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3CD4DCA6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Midbrain SBR × LID status</w:t>
            </w:r>
          </w:p>
        </w:tc>
        <w:tc>
          <w:tcPr>
            <w:tcW w:w="857" w:type="dxa"/>
            <w:noWrap/>
            <w:hideMark/>
          </w:tcPr>
          <w:p w14:paraId="4D21A971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9</w:t>
            </w:r>
          </w:p>
        </w:tc>
        <w:tc>
          <w:tcPr>
            <w:tcW w:w="937" w:type="dxa"/>
            <w:noWrap/>
            <w:hideMark/>
          </w:tcPr>
          <w:p w14:paraId="1F6E256D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15</w:t>
            </w:r>
          </w:p>
        </w:tc>
      </w:tr>
      <w:tr w:rsidR="007D69C5" w:rsidRPr="007D69C5" w14:paraId="4237F8CC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5F3F2B3E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156ADA25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Baseline caudate SBR</w:t>
            </w:r>
          </w:p>
        </w:tc>
        <w:tc>
          <w:tcPr>
            <w:tcW w:w="3044" w:type="dxa"/>
            <w:noWrap/>
            <w:hideMark/>
          </w:tcPr>
          <w:p w14:paraId="3F3F7124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Baseline midbrain SBR</w:t>
            </w:r>
          </w:p>
        </w:tc>
        <w:tc>
          <w:tcPr>
            <w:tcW w:w="857" w:type="dxa"/>
            <w:noWrap/>
            <w:hideMark/>
          </w:tcPr>
          <w:p w14:paraId="7FE458A7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&lt; 0.01</w:t>
            </w:r>
          </w:p>
        </w:tc>
        <w:tc>
          <w:tcPr>
            <w:tcW w:w="937" w:type="dxa"/>
            <w:noWrap/>
            <w:hideMark/>
          </w:tcPr>
          <w:p w14:paraId="7629F20E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&lt; 0.01</w:t>
            </w:r>
          </w:p>
        </w:tc>
      </w:tr>
      <w:tr w:rsidR="007D69C5" w:rsidRPr="007D69C5" w14:paraId="4C76A7C1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785091BB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45F3BB27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325FA98D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LID status (yes vs. no)</w:t>
            </w:r>
          </w:p>
        </w:tc>
        <w:tc>
          <w:tcPr>
            <w:tcW w:w="857" w:type="dxa"/>
            <w:noWrap/>
            <w:hideMark/>
          </w:tcPr>
          <w:p w14:paraId="1AF84CA8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86</w:t>
            </w:r>
          </w:p>
        </w:tc>
        <w:tc>
          <w:tcPr>
            <w:tcW w:w="937" w:type="dxa"/>
            <w:noWrap/>
            <w:hideMark/>
          </w:tcPr>
          <w:p w14:paraId="42A198FB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87</w:t>
            </w:r>
          </w:p>
        </w:tc>
      </w:tr>
      <w:tr w:rsidR="007D69C5" w:rsidRPr="007D69C5" w14:paraId="24E030DA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7F0E7765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69074730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5742F30C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Midbrain SBR × LID status</w:t>
            </w:r>
          </w:p>
        </w:tc>
        <w:tc>
          <w:tcPr>
            <w:tcW w:w="857" w:type="dxa"/>
            <w:noWrap/>
            <w:hideMark/>
          </w:tcPr>
          <w:p w14:paraId="3E7301CE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89</w:t>
            </w:r>
          </w:p>
        </w:tc>
        <w:tc>
          <w:tcPr>
            <w:tcW w:w="937" w:type="dxa"/>
            <w:noWrap/>
            <w:hideMark/>
          </w:tcPr>
          <w:p w14:paraId="5D190BA2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89</w:t>
            </w:r>
          </w:p>
        </w:tc>
      </w:tr>
      <w:tr w:rsidR="007D69C5" w:rsidRPr="007D69C5" w14:paraId="7E223120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47BEDD5B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003ED4D0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4-year follow-up caudate SBR</w:t>
            </w:r>
          </w:p>
        </w:tc>
        <w:tc>
          <w:tcPr>
            <w:tcW w:w="3044" w:type="dxa"/>
            <w:noWrap/>
            <w:hideMark/>
          </w:tcPr>
          <w:p w14:paraId="0576E07F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4-year midbrain SBR</w:t>
            </w:r>
          </w:p>
        </w:tc>
        <w:tc>
          <w:tcPr>
            <w:tcW w:w="857" w:type="dxa"/>
            <w:noWrap/>
            <w:hideMark/>
          </w:tcPr>
          <w:p w14:paraId="3C8F0CB4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15</w:t>
            </w:r>
          </w:p>
        </w:tc>
        <w:tc>
          <w:tcPr>
            <w:tcW w:w="937" w:type="dxa"/>
            <w:noWrap/>
            <w:hideMark/>
          </w:tcPr>
          <w:p w14:paraId="56E72FD0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23</w:t>
            </w:r>
          </w:p>
        </w:tc>
      </w:tr>
      <w:tr w:rsidR="007D69C5" w:rsidRPr="007D69C5" w14:paraId="0353168D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00C38E6B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693B40A9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212C9087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LID status (yes vs. no)</w:t>
            </w:r>
          </w:p>
        </w:tc>
        <w:tc>
          <w:tcPr>
            <w:tcW w:w="857" w:type="dxa"/>
            <w:noWrap/>
            <w:hideMark/>
          </w:tcPr>
          <w:p w14:paraId="45B15705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89</w:t>
            </w:r>
          </w:p>
        </w:tc>
        <w:tc>
          <w:tcPr>
            <w:tcW w:w="937" w:type="dxa"/>
            <w:noWrap/>
            <w:hideMark/>
          </w:tcPr>
          <w:p w14:paraId="3F643BB3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89</w:t>
            </w:r>
          </w:p>
        </w:tc>
      </w:tr>
      <w:tr w:rsidR="007D69C5" w:rsidRPr="007D69C5" w14:paraId="39AE0435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2594CE81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58C2F5F1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4A620F8B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Midbrain SBR × LID status</w:t>
            </w:r>
          </w:p>
        </w:tc>
        <w:tc>
          <w:tcPr>
            <w:tcW w:w="857" w:type="dxa"/>
            <w:noWrap/>
            <w:hideMark/>
          </w:tcPr>
          <w:p w14:paraId="2EFB1E0A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92</w:t>
            </w:r>
          </w:p>
        </w:tc>
        <w:tc>
          <w:tcPr>
            <w:tcW w:w="937" w:type="dxa"/>
            <w:noWrap/>
            <w:hideMark/>
          </w:tcPr>
          <w:p w14:paraId="72BC379A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92</w:t>
            </w:r>
          </w:p>
        </w:tc>
      </w:tr>
      <w:tr w:rsidR="007D69C5" w:rsidRPr="007D69C5" w14:paraId="77700F50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63E4496E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Table 4</w:t>
            </w:r>
          </w:p>
        </w:tc>
        <w:tc>
          <w:tcPr>
            <w:tcW w:w="2752" w:type="dxa"/>
            <w:noWrap/>
            <w:hideMark/>
          </w:tcPr>
          <w:p w14:paraId="47E1FB8B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Putamen SBR (Baseline)</w:t>
            </w:r>
          </w:p>
        </w:tc>
        <w:tc>
          <w:tcPr>
            <w:tcW w:w="3044" w:type="dxa"/>
            <w:noWrap/>
            <w:hideMark/>
          </w:tcPr>
          <w:p w14:paraId="437BE3A1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Interaction (Midbrain SBR × LID status)</w:t>
            </w:r>
          </w:p>
        </w:tc>
        <w:tc>
          <w:tcPr>
            <w:tcW w:w="857" w:type="dxa"/>
            <w:noWrap/>
            <w:hideMark/>
          </w:tcPr>
          <w:p w14:paraId="02D8730E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6</w:t>
            </w:r>
            <w:r w:rsidR="000321C4"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937" w:type="dxa"/>
            <w:noWrap/>
            <w:hideMark/>
          </w:tcPr>
          <w:p w14:paraId="44C29237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92</w:t>
            </w:r>
          </w:p>
        </w:tc>
      </w:tr>
      <w:tr w:rsidR="007D69C5" w:rsidRPr="007D69C5" w14:paraId="6CF7CBE1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21085DE9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5907720F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Putamen SBR (4-year follow-up)</w:t>
            </w:r>
          </w:p>
        </w:tc>
        <w:tc>
          <w:tcPr>
            <w:tcW w:w="3044" w:type="dxa"/>
            <w:noWrap/>
            <w:hideMark/>
          </w:tcPr>
          <w:p w14:paraId="0DAF8F0E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Interaction (Midbrain SBR × LID status)</w:t>
            </w:r>
          </w:p>
        </w:tc>
        <w:tc>
          <w:tcPr>
            <w:tcW w:w="857" w:type="dxa"/>
            <w:noWrap/>
            <w:hideMark/>
          </w:tcPr>
          <w:p w14:paraId="230FCB41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9</w:t>
            </w:r>
          </w:p>
        </w:tc>
        <w:tc>
          <w:tcPr>
            <w:tcW w:w="937" w:type="dxa"/>
            <w:noWrap/>
            <w:hideMark/>
          </w:tcPr>
          <w:p w14:paraId="2FF534D0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36</w:t>
            </w:r>
          </w:p>
        </w:tc>
      </w:tr>
      <w:tr w:rsidR="007D69C5" w:rsidRPr="007D69C5" w14:paraId="298C16A7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7955590B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5A45E0D3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Caudate SBR (Baseline)</w:t>
            </w:r>
          </w:p>
        </w:tc>
        <w:tc>
          <w:tcPr>
            <w:tcW w:w="3044" w:type="dxa"/>
            <w:noWrap/>
            <w:hideMark/>
          </w:tcPr>
          <w:p w14:paraId="45CED2CC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Interaction (Midbrain SBR × LID status)</w:t>
            </w:r>
          </w:p>
        </w:tc>
        <w:tc>
          <w:tcPr>
            <w:tcW w:w="857" w:type="dxa"/>
            <w:noWrap/>
            <w:hideMark/>
          </w:tcPr>
          <w:p w14:paraId="2A79B547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89</w:t>
            </w:r>
          </w:p>
        </w:tc>
        <w:tc>
          <w:tcPr>
            <w:tcW w:w="937" w:type="dxa"/>
            <w:noWrap/>
            <w:hideMark/>
          </w:tcPr>
          <w:p w14:paraId="1A2C1E1E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92</w:t>
            </w:r>
          </w:p>
        </w:tc>
      </w:tr>
      <w:tr w:rsidR="007D69C5" w:rsidRPr="007D69C5" w14:paraId="29522612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7E4DCF85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0A1F0CC4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Caudate SBR (4-year follow-up)</w:t>
            </w:r>
          </w:p>
        </w:tc>
        <w:tc>
          <w:tcPr>
            <w:tcW w:w="3044" w:type="dxa"/>
            <w:noWrap/>
            <w:hideMark/>
          </w:tcPr>
          <w:p w14:paraId="643980CF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Interaction (Midbrain SBR × LID status)</w:t>
            </w:r>
          </w:p>
        </w:tc>
        <w:tc>
          <w:tcPr>
            <w:tcW w:w="857" w:type="dxa"/>
            <w:noWrap/>
            <w:hideMark/>
          </w:tcPr>
          <w:p w14:paraId="0D0F7B97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92</w:t>
            </w:r>
          </w:p>
        </w:tc>
        <w:tc>
          <w:tcPr>
            <w:tcW w:w="937" w:type="dxa"/>
            <w:noWrap/>
            <w:hideMark/>
          </w:tcPr>
          <w:p w14:paraId="26050309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92</w:t>
            </w:r>
          </w:p>
        </w:tc>
      </w:tr>
      <w:tr w:rsidR="007D69C5" w:rsidRPr="007D69C5" w14:paraId="1FA1FAC3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4F8B440D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Table 5</w:t>
            </w:r>
          </w:p>
        </w:tc>
        <w:tc>
          <w:tcPr>
            <w:tcW w:w="2752" w:type="dxa"/>
            <w:noWrap/>
            <w:hideMark/>
          </w:tcPr>
          <w:p w14:paraId="2CBE7373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4-year follow-up putamen SBR</w:t>
            </w:r>
          </w:p>
        </w:tc>
        <w:tc>
          <w:tcPr>
            <w:tcW w:w="3044" w:type="dxa"/>
            <w:noWrap/>
            <w:hideMark/>
          </w:tcPr>
          <w:p w14:paraId="215FDC9E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Baseline putamen SBR</w:t>
            </w:r>
          </w:p>
        </w:tc>
        <w:tc>
          <w:tcPr>
            <w:tcW w:w="857" w:type="dxa"/>
            <w:noWrap/>
            <w:hideMark/>
          </w:tcPr>
          <w:p w14:paraId="759F6B11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&lt; 0.01</w:t>
            </w:r>
          </w:p>
        </w:tc>
        <w:tc>
          <w:tcPr>
            <w:tcW w:w="937" w:type="dxa"/>
            <w:noWrap/>
            <w:hideMark/>
          </w:tcPr>
          <w:p w14:paraId="7FDB6AED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&lt; 0.01</w:t>
            </w:r>
          </w:p>
        </w:tc>
      </w:tr>
      <w:tr w:rsidR="007D69C5" w:rsidRPr="007D69C5" w14:paraId="47AFE0E3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241DDDA3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(Sensitivity)</w:t>
            </w:r>
          </w:p>
        </w:tc>
        <w:tc>
          <w:tcPr>
            <w:tcW w:w="2752" w:type="dxa"/>
            <w:noWrap/>
            <w:hideMark/>
          </w:tcPr>
          <w:p w14:paraId="28CC850B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(Adjusted for LEDD)</w:t>
            </w:r>
          </w:p>
        </w:tc>
        <w:tc>
          <w:tcPr>
            <w:tcW w:w="3044" w:type="dxa"/>
            <w:noWrap/>
            <w:hideMark/>
          </w:tcPr>
          <w:p w14:paraId="4918ADC5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4-year midbrain SBR</w:t>
            </w:r>
          </w:p>
        </w:tc>
        <w:tc>
          <w:tcPr>
            <w:tcW w:w="857" w:type="dxa"/>
            <w:noWrap/>
            <w:hideMark/>
          </w:tcPr>
          <w:p w14:paraId="52CF2FF0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2</w:t>
            </w:r>
          </w:p>
        </w:tc>
        <w:tc>
          <w:tcPr>
            <w:tcW w:w="937" w:type="dxa"/>
            <w:noWrap/>
            <w:hideMark/>
          </w:tcPr>
          <w:p w14:paraId="716EEE10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4</w:t>
            </w:r>
          </w:p>
        </w:tc>
      </w:tr>
      <w:tr w:rsidR="007D69C5" w:rsidRPr="007D69C5" w14:paraId="4D1B8EC0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41532EB8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2F3422E9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7E2C04DB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Age at onset</w:t>
            </w:r>
          </w:p>
        </w:tc>
        <w:tc>
          <w:tcPr>
            <w:tcW w:w="857" w:type="dxa"/>
            <w:noWrap/>
            <w:hideMark/>
          </w:tcPr>
          <w:p w14:paraId="79C338F2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2</w:t>
            </w:r>
          </w:p>
        </w:tc>
        <w:tc>
          <w:tcPr>
            <w:tcW w:w="937" w:type="dxa"/>
            <w:noWrap/>
            <w:hideMark/>
          </w:tcPr>
          <w:p w14:paraId="516C91A0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4</w:t>
            </w:r>
          </w:p>
        </w:tc>
      </w:tr>
      <w:tr w:rsidR="007D69C5" w:rsidRPr="007D69C5" w14:paraId="57886CC9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35403D9B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7C8845B0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12E65DBD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</w:p>
        </w:tc>
        <w:tc>
          <w:tcPr>
            <w:tcW w:w="857" w:type="dxa"/>
            <w:noWrap/>
            <w:hideMark/>
          </w:tcPr>
          <w:p w14:paraId="2AA6C53F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5</w:t>
            </w:r>
          </w:p>
        </w:tc>
        <w:tc>
          <w:tcPr>
            <w:tcW w:w="937" w:type="dxa"/>
            <w:noWrap/>
            <w:hideMark/>
          </w:tcPr>
          <w:p w14:paraId="5AE9D475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6</w:t>
            </w:r>
          </w:p>
        </w:tc>
      </w:tr>
      <w:tr w:rsidR="007D69C5" w:rsidRPr="007D69C5" w14:paraId="2FFD1420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27C24485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62CB7290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31F6ECC2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LID status (yes vs. no)</w:t>
            </w:r>
          </w:p>
        </w:tc>
        <w:tc>
          <w:tcPr>
            <w:tcW w:w="857" w:type="dxa"/>
            <w:noWrap/>
            <w:hideMark/>
          </w:tcPr>
          <w:p w14:paraId="68E59E46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18</w:t>
            </w:r>
          </w:p>
        </w:tc>
        <w:tc>
          <w:tcPr>
            <w:tcW w:w="937" w:type="dxa"/>
            <w:noWrap/>
            <w:hideMark/>
          </w:tcPr>
          <w:p w14:paraId="4BF5CE6D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21</w:t>
            </w:r>
          </w:p>
        </w:tc>
      </w:tr>
      <w:tr w:rsidR="007D69C5" w:rsidRPr="007D69C5" w14:paraId="3F06AE75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1AF9D204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7CFA9461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341B3E88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Midbrain SBR × LEDD</w:t>
            </w:r>
          </w:p>
        </w:tc>
        <w:tc>
          <w:tcPr>
            <w:tcW w:w="857" w:type="dxa"/>
            <w:noWrap/>
            <w:hideMark/>
          </w:tcPr>
          <w:p w14:paraId="143AB376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71</w:t>
            </w:r>
          </w:p>
        </w:tc>
        <w:tc>
          <w:tcPr>
            <w:tcW w:w="937" w:type="dxa"/>
            <w:noWrap/>
            <w:hideMark/>
          </w:tcPr>
          <w:p w14:paraId="2B03775B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71</w:t>
            </w:r>
          </w:p>
        </w:tc>
      </w:tr>
      <w:tr w:rsidR="007D69C5" w:rsidRPr="007D69C5" w14:paraId="0A799A74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7E5F9485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33D1A03D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0BFD099F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LEDD</w:t>
            </w:r>
          </w:p>
        </w:tc>
        <w:tc>
          <w:tcPr>
            <w:tcW w:w="857" w:type="dxa"/>
            <w:noWrap/>
            <w:hideMark/>
          </w:tcPr>
          <w:p w14:paraId="0566DADA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92</w:t>
            </w:r>
          </w:p>
        </w:tc>
        <w:tc>
          <w:tcPr>
            <w:tcW w:w="937" w:type="dxa"/>
            <w:noWrap/>
            <w:hideMark/>
          </w:tcPr>
          <w:p w14:paraId="55E6989D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92</w:t>
            </w:r>
          </w:p>
        </w:tc>
      </w:tr>
      <w:tr w:rsidR="007D69C5" w:rsidRPr="007D69C5" w14:paraId="02FCB95E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7626F854" w14:textId="156EA80E" w:rsidR="003E2999" w:rsidRPr="007D69C5" w:rsidRDefault="008B02C1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Table S</w:t>
            </w:r>
            <w:r w:rsidR="003E2999"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2752" w:type="dxa"/>
            <w:noWrap/>
            <w:hideMark/>
          </w:tcPr>
          <w:p w14:paraId="5011A474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4-year follow-up putamen SBR</w:t>
            </w:r>
          </w:p>
        </w:tc>
        <w:tc>
          <w:tcPr>
            <w:tcW w:w="3044" w:type="dxa"/>
            <w:noWrap/>
            <w:hideMark/>
          </w:tcPr>
          <w:p w14:paraId="4FDECC3C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Baseline dominant putamen SBR</w:t>
            </w:r>
          </w:p>
        </w:tc>
        <w:tc>
          <w:tcPr>
            <w:tcW w:w="857" w:type="dxa"/>
            <w:noWrap/>
            <w:hideMark/>
          </w:tcPr>
          <w:p w14:paraId="314DE853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&lt; 0.01</w:t>
            </w:r>
          </w:p>
        </w:tc>
        <w:tc>
          <w:tcPr>
            <w:tcW w:w="937" w:type="dxa"/>
            <w:noWrap/>
            <w:hideMark/>
          </w:tcPr>
          <w:p w14:paraId="14D6796B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&lt; 0.01</w:t>
            </w:r>
          </w:p>
        </w:tc>
      </w:tr>
      <w:tr w:rsidR="007D69C5" w:rsidRPr="007D69C5" w14:paraId="3C0628B7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3460072B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(Multivariable)</w:t>
            </w:r>
          </w:p>
        </w:tc>
        <w:tc>
          <w:tcPr>
            <w:tcW w:w="2752" w:type="dxa"/>
            <w:noWrap/>
            <w:hideMark/>
          </w:tcPr>
          <w:p w14:paraId="62FFC30E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08EAD70B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Age at symptom onset</w:t>
            </w:r>
          </w:p>
        </w:tc>
        <w:tc>
          <w:tcPr>
            <w:tcW w:w="857" w:type="dxa"/>
            <w:noWrap/>
            <w:hideMark/>
          </w:tcPr>
          <w:p w14:paraId="34486423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3</w:t>
            </w:r>
          </w:p>
        </w:tc>
        <w:tc>
          <w:tcPr>
            <w:tcW w:w="937" w:type="dxa"/>
            <w:noWrap/>
            <w:hideMark/>
          </w:tcPr>
          <w:p w14:paraId="583673D2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5</w:t>
            </w:r>
          </w:p>
        </w:tc>
      </w:tr>
      <w:tr w:rsidR="007D69C5" w:rsidRPr="007D69C5" w14:paraId="57D76C98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5354BDC2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7500AE0A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3621AB6C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LID status (yes vs. no)</w:t>
            </w:r>
          </w:p>
        </w:tc>
        <w:tc>
          <w:tcPr>
            <w:tcW w:w="857" w:type="dxa"/>
            <w:noWrap/>
            <w:hideMark/>
          </w:tcPr>
          <w:p w14:paraId="44BA1664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4</w:t>
            </w:r>
          </w:p>
        </w:tc>
        <w:tc>
          <w:tcPr>
            <w:tcW w:w="937" w:type="dxa"/>
            <w:noWrap/>
            <w:hideMark/>
          </w:tcPr>
          <w:p w14:paraId="31F9D119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5</w:t>
            </w:r>
          </w:p>
        </w:tc>
      </w:tr>
      <w:tr w:rsidR="007D69C5" w:rsidRPr="007D69C5" w14:paraId="0231784B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7E6DEC1D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5A082020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04C554C1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</w:p>
        </w:tc>
        <w:tc>
          <w:tcPr>
            <w:tcW w:w="857" w:type="dxa"/>
            <w:noWrap/>
            <w:hideMark/>
          </w:tcPr>
          <w:p w14:paraId="21511D86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6</w:t>
            </w:r>
          </w:p>
        </w:tc>
        <w:tc>
          <w:tcPr>
            <w:tcW w:w="937" w:type="dxa"/>
            <w:noWrap/>
            <w:hideMark/>
          </w:tcPr>
          <w:p w14:paraId="3FE65401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6</w:t>
            </w:r>
          </w:p>
        </w:tc>
      </w:tr>
      <w:tr w:rsidR="007D69C5" w:rsidRPr="007D69C5" w14:paraId="3FBAE6E3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3EE08520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465FF917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6AE3B760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Baseline MDS-UPDRS Part II score</w:t>
            </w:r>
          </w:p>
        </w:tc>
        <w:tc>
          <w:tcPr>
            <w:tcW w:w="857" w:type="dxa"/>
            <w:noWrap/>
            <w:hideMark/>
          </w:tcPr>
          <w:p w14:paraId="3CFEDDC7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35</w:t>
            </w:r>
          </w:p>
        </w:tc>
        <w:tc>
          <w:tcPr>
            <w:tcW w:w="937" w:type="dxa"/>
            <w:noWrap/>
            <w:hideMark/>
          </w:tcPr>
          <w:p w14:paraId="188EF788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35</w:t>
            </w:r>
          </w:p>
        </w:tc>
      </w:tr>
      <w:tr w:rsidR="007D69C5" w:rsidRPr="007D69C5" w14:paraId="074AEE8F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00385B13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0D0A9BC2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6B060943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Disease duration at enrollment</w:t>
            </w:r>
          </w:p>
        </w:tc>
        <w:tc>
          <w:tcPr>
            <w:tcW w:w="857" w:type="dxa"/>
            <w:noWrap/>
            <w:hideMark/>
          </w:tcPr>
          <w:p w14:paraId="619E48DD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35</w:t>
            </w:r>
          </w:p>
        </w:tc>
        <w:tc>
          <w:tcPr>
            <w:tcW w:w="937" w:type="dxa"/>
            <w:noWrap/>
            <w:hideMark/>
          </w:tcPr>
          <w:p w14:paraId="105E28AB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35</w:t>
            </w:r>
          </w:p>
        </w:tc>
      </w:tr>
      <w:tr w:rsidR="007D69C5" w:rsidRPr="007D69C5" w14:paraId="5A8DB143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60AE8D88" w14:textId="41240204" w:rsidR="003E2999" w:rsidRPr="007D69C5" w:rsidRDefault="008B02C1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Table S</w:t>
            </w:r>
            <w:r w:rsidR="003E2999"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2752" w:type="dxa"/>
            <w:noWrap/>
            <w:hideMark/>
          </w:tcPr>
          <w:p w14:paraId="23789358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4-year follow-up midbrain SBR</w:t>
            </w:r>
          </w:p>
        </w:tc>
        <w:tc>
          <w:tcPr>
            <w:tcW w:w="3044" w:type="dxa"/>
            <w:noWrap/>
            <w:hideMark/>
          </w:tcPr>
          <w:p w14:paraId="63B950E3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Baseline midbrain SBR</w:t>
            </w:r>
          </w:p>
        </w:tc>
        <w:tc>
          <w:tcPr>
            <w:tcW w:w="857" w:type="dxa"/>
            <w:noWrap/>
            <w:hideMark/>
          </w:tcPr>
          <w:p w14:paraId="5760FDF6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&lt; 0.01</w:t>
            </w:r>
          </w:p>
        </w:tc>
        <w:tc>
          <w:tcPr>
            <w:tcW w:w="937" w:type="dxa"/>
            <w:noWrap/>
            <w:hideMark/>
          </w:tcPr>
          <w:p w14:paraId="3EFBBCFB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&lt; 0.01</w:t>
            </w:r>
          </w:p>
        </w:tc>
      </w:tr>
      <w:tr w:rsidR="007D69C5" w:rsidRPr="007D69C5" w14:paraId="5A080F39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08D64D81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20681280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539A7AA9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Age at symptom onset</w:t>
            </w:r>
          </w:p>
        </w:tc>
        <w:tc>
          <w:tcPr>
            <w:tcW w:w="857" w:type="dxa"/>
            <w:noWrap/>
            <w:hideMark/>
          </w:tcPr>
          <w:p w14:paraId="68608E24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55</w:t>
            </w:r>
          </w:p>
        </w:tc>
        <w:tc>
          <w:tcPr>
            <w:tcW w:w="937" w:type="dxa"/>
            <w:noWrap/>
            <w:hideMark/>
          </w:tcPr>
          <w:p w14:paraId="5B39F8BB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76</w:t>
            </w:r>
          </w:p>
        </w:tc>
      </w:tr>
      <w:tr w:rsidR="007D69C5" w:rsidRPr="007D69C5" w14:paraId="2C99075D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023CF020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76D4BD1C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5A67D1EF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Disease duration at enrollment</w:t>
            </w:r>
          </w:p>
        </w:tc>
        <w:tc>
          <w:tcPr>
            <w:tcW w:w="857" w:type="dxa"/>
            <w:noWrap/>
            <w:hideMark/>
          </w:tcPr>
          <w:p w14:paraId="5BEDAAD8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76</w:t>
            </w:r>
          </w:p>
        </w:tc>
        <w:tc>
          <w:tcPr>
            <w:tcW w:w="937" w:type="dxa"/>
            <w:noWrap/>
            <w:hideMark/>
          </w:tcPr>
          <w:p w14:paraId="47C00552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76</w:t>
            </w:r>
          </w:p>
        </w:tc>
      </w:tr>
      <w:tr w:rsidR="007D69C5" w:rsidRPr="007D69C5" w14:paraId="636E6295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05BC35D5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2069E4F4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19811D70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</w:p>
        </w:tc>
        <w:tc>
          <w:tcPr>
            <w:tcW w:w="857" w:type="dxa"/>
            <w:noWrap/>
            <w:hideMark/>
          </w:tcPr>
          <w:p w14:paraId="09531F64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43</w:t>
            </w:r>
          </w:p>
        </w:tc>
        <w:tc>
          <w:tcPr>
            <w:tcW w:w="937" w:type="dxa"/>
            <w:noWrap/>
            <w:hideMark/>
          </w:tcPr>
          <w:p w14:paraId="54E800AA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76</w:t>
            </w:r>
          </w:p>
        </w:tc>
      </w:tr>
      <w:tr w:rsidR="007D69C5" w:rsidRPr="007D69C5" w14:paraId="0838A115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1CC8CC64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5E55DF22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1F5E0E25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LID status (yes vs. no)</w:t>
            </w:r>
          </w:p>
        </w:tc>
        <w:tc>
          <w:tcPr>
            <w:tcW w:w="857" w:type="dxa"/>
            <w:noWrap/>
            <w:hideMark/>
          </w:tcPr>
          <w:p w14:paraId="76515F67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08</w:t>
            </w:r>
          </w:p>
        </w:tc>
        <w:tc>
          <w:tcPr>
            <w:tcW w:w="937" w:type="dxa"/>
            <w:noWrap/>
            <w:hideMark/>
          </w:tcPr>
          <w:p w14:paraId="2AC5FAF0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23</w:t>
            </w:r>
          </w:p>
        </w:tc>
      </w:tr>
      <w:tr w:rsidR="007D69C5" w:rsidRPr="007D69C5" w14:paraId="47A4701E" w14:textId="77777777" w:rsidTr="00F65783">
        <w:trPr>
          <w:trHeight w:val="360"/>
        </w:trPr>
        <w:tc>
          <w:tcPr>
            <w:tcW w:w="1436" w:type="dxa"/>
            <w:noWrap/>
            <w:hideMark/>
          </w:tcPr>
          <w:p w14:paraId="7F885893" w14:textId="77777777" w:rsidR="003E2999" w:rsidRPr="007D69C5" w:rsidRDefault="003E2999" w:rsidP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52" w:type="dxa"/>
            <w:noWrap/>
            <w:hideMark/>
          </w:tcPr>
          <w:p w14:paraId="2CBAF737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44" w:type="dxa"/>
            <w:noWrap/>
            <w:hideMark/>
          </w:tcPr>
          <w:p w14:paraId="1BAABD8B" w14:textId="77777777" w:rsidR="003E2999" w:rsidRPr="007D69C5" w:rsidRDefault="003E299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Baseline MDS-UPDRS Part II score</w:t>
            </w:r>
          </w:p>
        </w:tc>
        <w:tc>
          <w:tcPr>
            <w:tcW w:w="857" w:type="dxa"/>
            <w:noWrap/>
            <w:hideMark/>
          </w:tcPr>
          <w:p w14:paraId="003638B2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16</w:t>
            </w:r>
          </w:p>
        </w:tc>
        <w:tc>
          <w:tcPr>
            <w:tcW w:w="937" w:type="dxa"/>
            <w:noWrap/>
            <w:hideMark/>
          </w:tcPr>
          <w:p w14:paraId="3B29A4CF" w14:textId="77777777" w:rsidR="003E2999" w:rsidRPr="007D69C5" w:rsidRDefault="003E2999" w:rsidP="000321C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D69C5">
              <w:rPr>
                <w:rFonts w:ascii="Times New Roman" w:hAnsi="Times New Roman" w:cs="Times New Roman"/>
                <w:color w:val="000000" w:themeColor="text1"/>
                <w:szCs w:val="20"/>
              </w:rPr>
              <w:t>0.33</w:t>
            </w:r>
          </w:p>
        </w:tc>
      </w:tr>
    </w:tbl>
    <w:p w14:paraId="0A6E0BBD" w14:textId="77777777" w:rsidR="00F65783" w:rsidRPr="007D69C5" w:rsidRDefault="0078732E" w:rsidP="00F65783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D69C5">
        <w:rPr>
          <w:rFonts w:ascii="Times New Roman" w:hAnsi="Times New Roman" w:cs="Times New Roman"/>
          <w:color w:val="000000" w:themeColor="text1"/>
          <w:sz w:val="22"/>
        </w:rPr>
        <w:t xml:space="preserve">FDR; false discovery rate, </w:t>
      </w:r>
      <w:r w:rsidR="00F65783" w:rsidRPr="007D69C5">
        <w:rPr>
          <w:rFonts w:ascii="Times New Roman" w:hAnsi="Times New Roman" w:cs="Times New Roman"/>
          <w:color w:val="000000" w:themeColor="text1"/>
          <w:sz w:val="22"/>
        </w:rPr>
        <w:t>LEDD; levodopa-equivalent daily dose, LID; Levodopa induced dyskinesia, MDS-UPDRS; Movement Disorder Society (MDS)–sponsored revision of the Unified Parkinson's Disease Rating Scale, SBR; specific binding ratio</w:t>
      </w:r>
    </w:p>
    <w:p w14:paraId="3AC50729" w14:textId="77777777" w:rsidR="00D145E7" w:rsidRPr="007D69C5" w:rsidRDefault="00D145E7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D145E7" w:rsidRPr="007D69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CF9"/>
    <w:rsid w:val="000022EC"/>
    <w:rsid w:val="00003B23"/>
    <w:rsid w:val="00006FAD"/>
    <w:rsid w:val="000101C2"/>
    <w:rsid w:val="0001021D"/>
    <w:rsid w:val="00012ABF"/>
    <w:rsid w:val="000226BF"/>
    <w:rsid w:val="00024CD0"/>
    <w:rsid w:val="0002555A"/>
    <w:rsid w:val="00025A06"/>
    <w:rsid w:val="000321C4"/>
    <w:rsid w:val="00034CE3"/>
    <w:rsid w:val="00042C26"/>
    <w:rsid w:val="000470E0"/>
    <w:rsid w:val="00050236"/>
    <w:rsid w:val="000507A1"/>
    <w:rsid w:val="00051093"/>
    <w:rsid w:val="0005302F"/>
    <w:rsid w:val="000536AA"/>
    <w:rsid w:val="0005477C"/>
    <w:rsid w:val="000564AE"/>
    <w:rsid w:val="00061D09"/>
    <w:rsid w:val="00064D97"/>
    <w:rsid w:val="00065C4A"/>
    <w:rsid w:val="00067E12"/>
    <w:rsid w:val="00070B9F"/>
    <w:rsid w:val="000733E3"/>
    <w:rsid w:val="000741E3"/>
    <w:rsid w:val="00074AC0"/>
    <w:rsid w:val="00075E45"/>
    <w:rsid w:val="00076044"/>
    <w:rsid w:val="00076D11"/>
    <w:rsid w:val="00077DAE"/>
    <w:rsid w:val="00080E45"/>
    <w:rsid w:val="00080E55"/>
    <w:rsid w:val="00087DA5"/>
    <w:rsid w:val="00087DE2"/>
    <w:rsid w:val="00090166"/>
    <w:rsid w:val="000909C6"/>
    <w:rsid w:val="00092E93"/>
    <w:rsid w:val="00094C80"/>
    <w:rsid w:val="000A36FE"/>
    <w:rsid w:val="000A6441"/>
    <w:rsid w:val="000B11BD"/>
    <w:rsid w:val="000B1CF7"/>
    <w:rsid w:val="000B28BF"/>
    <w:rsid w:val="000B3C03"/>
    <w:rsid w:val="000B40B4"/>
    <w:rsid w:val="000B4504"/>
    <w:rsid w:val="000B69CF"/>
    <w:rsid w:val="000C3A44"/>
    <w:rsid w:val="000D255B"/>
    <w:rsid w:val="000D46FA"/>
    <w:rsid w:val="000D58F0"/>
    <w:rsid w:val="000D652F"/>
    <w:rsid w:val="000D65EF"/>
    <w:rsid w:val="000D713F"/>
    <w:rsid w:val="000D79F7"/>
    <w:rsid w:val="000E114E"/>
    <w:rsid w:val="000E1973"/>
    <w:rsid w:val="000E197A"/>
    <w:rsid w:val="000E5871"/>
    <w:rsid w:val="000E5B51"/>
    <w:rsid w:val="000F10B7"/>
    <w:rsid w:val="000F1A77"/>
    <w:rsid w:val="000F2258"/>
    <w:rsid w:val="000F36E7"/>
    <w:rsid w:val="000F42DC"/>
    <w:rsid w:val="000F43D9"/>
    <w:rsid w:val="000F6519"/>
    <w:rsid w:val="001028B9"/>
    <w:rsid w:val="001041AF"/>
    <w:rsid w:val="00105377"/>
    <w:rsid w:val="001062AB"/>
    <w:rsid w:val="001100B7"/>
    <w:rsid w:val="0011068C"/>
    <w:rsid w:val="00111575"/>
    <w:rsid w:val="00114D0E"/>
    <w:rsid w:val="00117E91"/>
    <w:rsid w:val="00120DFB"/>
    <w:rsid w:val="001242C7"/>
    <w:rsid w:val="001262F0"/>
    <w:rsid w:val="001314BD"/>
    <w:rsid w:val="00135DB7"/>
    <w:rsid w:val="0014102D"/>
    <w:rsid w:val="00142476"/>
    <w:rsid w:val="001479A4"/>
    <w:rsid w:val="00147DF6"/>
    <w:rsid w:val="00147F04"/>
    <w:rsid w:val="001507AC"/>
    <w:rsid w:val="0015251B"/>
    <w:rsid w:val="00154F1F"/>
    <w:rsid w:val="001550C1"/>
    <w:rsid w:val="00163882"/>
    <w:rsid w:val="00167756"/>
    <w:rsid w:val="00175EE3"/>
    <w:rsid w:val="001762C5"/>
    <w:rsid w:val="00176479"/>
    <w:rsid w:val="0018078C"/>
    <w:rsid w:val="00180932"/>
    <w:rsid w:val="00183937"/>
    <w:rsid w:val="001845EB"/>
    <w:rsid w:val="00184976"/>
    <w:rsid w:val="00184ED8"/>
    <w:rsid w:val="00187E18"/>
    <w:rsid w:val="0019106A"/>
    <w:rsid w:val="001928C2"/>
    <w:rsid w:val="0019349C"/>
    <w:rsid w:val="001A129D"/>
    <w:rsid w:val="001A4CEA"/>
    <w:rsid w:val="001B10F5"/>
    <w:rsid w:val="001B1CE0"/>
    <w:rsid w:val="001B39AE"/>
    <w:rsid w:val="001B418A"/>
    <w:rsid w:val="001B449B"/>
    <w:rsid w:val="001C298A"/>
    <w:rsid w:val="001C415B"/>
    <w:rsid w:val="001D6F1D"/>
    <w:rsid w:val="001D77BA"/>
    <w:rsid w:val="001E0906"/>
    <w:rsid w:val="001E2B23"/>
    <w:rsid w:val="001E7E31"/>
    <w:rsid w:val="001F2E0D"/>
    <w:rsid w:val="001F30B6"/>
    <w:rsid w:val="001F66CC"/>
    <w:rsid w:val="002013F7"/>
    <w:rsid w:val="002110AD"/>
    <w:rsid w:val="002116A5"/>
    <w:rsid w:val="002123A4"/>
    <w:rsid w:val="002123AC"/>
    <w:rsid w:val="00214CB1"/>
    <w:rsid w:val="00214D68"/>
    <w:rsid w:val="002165D2"/>
    <w:rsid w:val="00222EF7"/>
    <w:rsid w:val="00223740"/>
    <w:rsid w:val="00224643"/>
    <w:rsid w:val="00226FE7"/>
    <w:rsid w:val="00227464"/>
    <w:rsid w:val="00231371"/>
    <w:rsid w:val="0023487F"/>
    <w:rsid w:val="00234B50"/>
    <w:rsid w:val="002400DD"/>
    <w:rsid w:val="0024236E"/>
    <w:rsid w:val="00244B85"/>
    <w:rsid w:val="00245B1E"/>
    <w:rsid w:val="00245F7D"/>
    <w:rsid w:val="002473EB"/>
    <w:rsid w:val="00247DE2"/>
    <w:rsid w:val="00251477"/>
    <w:rsid w:val="002523EB"/>
    <w:rsid w:val="0025308C"/>
    <w:rsid w:val="00253E73"/>
    <w:rsid w:val="002563A6"/>
    <w:rsid w:val="00256C37"/>
    <w:rsid w:val="00260716"/>
    <w:rsid w:val="002617BD"/>
    <w:rsid w:val="00267DB3"/>
    <w:rsid w:val="00271D6E"/>
    <w:rsid w:val="00271DD5"/>
    <w:rsid w:val="00273C53"/>
    <w:rsid w:val="00274464"/>
    <w:rsid w:val="0027626B"/>
    <w:rsid w:val="00276272"/>
    <w:rsid w:val="00277C25"/>
    <w:rsid w:val="00277FF2"/>
    <w:rsid w:val="00281573"/>
    <w:rsid w:val="002815BE"/>
    <w:rsid w:val="002821CD"/>
    <w:rsid w:val="0028332F"/>
    <w:rsid w:val="002858BA"/>
    <w:rsid w:val="002879C5"/>
    <w:rsid w:val="0029706F"/>
    <w:rsid w:val="002977CA"/>
    <w:rsid w:val="0029781A"/>
    <w:rsid w:val="002A0766"/>
    <w:rsid w:val="002A1F5E"/>
    <w:rsid w:val="002A2324"/>
    <w:rsid w:val="002B0DFE"/>
    <w:rsid w:val="002B1DD1"/>
    <w:rsid w:val="002B25A0"/>
    <w:rsid w:val="002B2920"/>
    <w:rsid w:val="002B51F0"/>
    <w:rsid w:val="002C426C"/>
    <w:rsid w:val="002D35BE"/>
    <w:rsid w:val="002E077F"/>
    <w:rsid w:val="002E0CB8"/>
    <w:rsid w:val="002E0E23"/>
    <w:rsid w:val="002E2DAB"/>
    <w:rsid w:val="002E4A9B"/>
    <w:rsid w:val="002E7B51"/>
    <w:rsid w:val="002F1E9D"/>
    <w:rsid w:val="002F4512"/>
    <w:rsid w:val="002F4EA3"/>
    <w:rsid w:val="002F4F89"/>
    <w:rsid w:val="002F57FB"/>
    <w:rsid w:val="002F5EDE"/>
    <w:rsid w:val="003015EF"/>
    <w:rsid w:val="00305990"/>
    <w:rsid w:val="003145D2"/>
    <w:rsid w:val="00315ED1"/>
    <w:rsid w:val="003160AD"/>
    <w:rsid w:val="003244B6"/>
    <w:rsid w:val="00325BA0"/>
    <w:rsid w:val="00334668"/>
    <w:rsid w:val="00336907"/>
    <w:rsid w:val="003404A2"/>
    <w:rsid w:val="0034195C"/>
    <w:rsid w:val="00344F38"/>
    <w:rsid w:val="00345788"/>
    <w:rsid w:val="00345B61"/>
    <w:rsid w:val="00347409"/>
    <w:rsid w:val="00350CB4"/>
    <w:rsid w:val="00364D25"/>
    <w:rsid w:val="003653B7"/>
    <w:rsid w:val="00371CF8"/>
    <w:rsid w:val="003736A5"/>
    <w:rsid w:val="00374A3D"/>
    <w:rsid w:val="0038116B"/>
    <w:rsid w:val="00384380"/>
    <w:rsid w:val="00384E9A"/>
    <w:rsid w:val="0039305D"/>
    <w:rsid w:val="00393E09"/>
    <w:rsid w:val="003959BA"/>
    <w:rsid w:val="003A1E2C"/>
    <w:rsid w:val="003A353D"/>
    <w:rsid w:val="003A46A5"/>
    <w:rsid w:val="003A6154"/>
    <w:rsid w:val="003A6B40"/>
    <w:rsid w:val="003B145D"/>
    <w:rsid w:val="003B7A28"/>
    <w:rsid w:val="003C0C95"/>
    <w:rsid w:val="003C1443"/>
    <w:rsid w:val="003C508A"/>
    <w:rsid w:val="003D0742"/>
    <w:rsid w:val="003D1C3C"/>
    <w:rsid w:val="003E0D8A"/>
    <w:rsid w:val="003E2999"/>
    <w:rsid w:val="003E31FF"/>
    <w:rsid w:val="003E4789"/>
    <w:rsid w:val="003E5569"/>
    <w:rsid w:val="003E5F99"/>
    <w:rsid w:val="003F2379"/>
    <w:rsid w:val="003F41BB"/>
    <w:rsid w:val="004008A4"/>
    <w:rsid w:val="00401C18"/>
    <w:rsid w:val="0040324B"/>
    <w:rsid w:val="00403DDD"/>
    <w:rsid w:val="00405777"/>
    <w:rsid w:val="004066ED"/>
    <w:rsid w:val="0041027A"/>
    <w:rsid w:val="004128F8"/>
    <w:rsid w:val="004157EB"/>
    <w:rsid w:val="004164D8"/>
    <w:rsid w:val="00421E91"/>
    <w:rsid w:val="00422683"/>
    <w:rsid w:val="004231A2"/>
    <w:rsid w:val="00423253"/>
    <w:rsid w:val="004232D8"/>
    <w:rsid w:val="00424496"/>
    <w:rsid w:val="00431D77"/>
    <w:rsid w:val="004353ED"/>
    <w:rsid w:val="0044079C"/>
    <w:rsid w:val="00441D2F"/>
    <w:rsid w:val="00442C21"/>
    <w:rsid w:val="00443410"/>
    <w:rsid w:val="004474C8"/>
    <w:rsid w:val="0045050E"/>
    <w:rsid w:val="0045389E"/>
    <w:rsid w:val="00454214"/>
    <w:rsid w:val="004563EF"/>
    <w:rsid w:val="004578EA"/>
    <w:rsid w:val="00460BE8"/>
    <w:rsid w:val="00461EAA"/>
    <w:rsid w:val="00462079"/>
    <w:rsid w:val="00462306"/>
    <w:rsid w:val="00466796"/>
    <w:rsid w:val="004702EF"/>
    <w:rsid w:val="0047064E"/>
    <w:rsid w:val="0047242C"/>
    <w:rsid w:val="00472A3E"/>
    <w:rsid w:val="00476656"/>
    <w:rsid w:val="00480BAD"/>
    <w:rsid w:val="004816FE"/>
    <w:rsid w:val="00487E37"/>
    <w:rsid w:val="00491089"/>
    <w:rsid w:val="00495421"/>
    <w:rsid w:val="004974AA"/>
    <w:rsid w:val="004A03E8"/>
    <w:rsid w:val="004A0635"/>
    <w:rsid w:val="004A2025"/>
    <w:rsid w:val="004A2B12"/>
    <w:rsid w:val="004A4D5C"/>
    <w:rsid w:val="004A5FED"/>
    <w:rsid w:val="004A74A2"/>
    <w:rsid w:val="004B19CD"/>
    <w:rsid w:val="004B5896"/>
    <w:rsid w:val="004C1270"/>
    <w:rsid w:val="004C1A97"/>
    <w:rsid w:val="004C1CDF"/>
    <w:rsid w:val="004C2E41"/>
    <w:rsid w:val="004C7F51"/>
    <w:rsid w:val="004D0065"/>
    <w:rsid w:val="004D2E17"/>
    <w:rsid w:val="004D4881"/>
    <w:rsid w:val="004D7C18"/>
    <w:rsid w:val="004E0117"/>
    <w:rsid w:val="004E0974"/>
    <w:rsid w:val="004E32D9"/>
    <w:rsid w:val="004F0513"/>
    <w:rsid w:val="004F192B"/>
    <w:rsid w:val="004F46E2"/>
    <w:rsid w:val="004F51D8"/>
    <w:rsid w:val="004F5A39"/>
    <w:rsid w:val="004F6C0B"/>
    <w:rsid w:val="004F720B"/>
    <w:rsid w:val="005003CC"/>
    <w:rsid w:val="00502C1C"/>
    <w:rsid w:val="00507CF9"/>
    <w:rsid w:val="00507D6A"/>
    <w:rsid w:val="005104F2"/>
    <w:rsid w:val="005124C5"/>
    <w:rsid w:val="00512538"/>
    <w:rsid w:val="0051382B"/>
    <w:rsid w:val="005142C9"/>
    <w:rsid w:val="00523309"/>
    <w:rsid w:val="005234F7"/>
    <w:rsid w:val="00524075"/>
    <w:rsid w:val="00525934"/>
    <w:rsid w:val="00527BF1"/>
    <w:rsid w:val="00530F40"/>
    <w:rsid w:val="00531A32"/>
    <w:rsid w:val="005326A9"/>
    <w:rsid w:val="0053463A"/>
    <w:rsid w:val="005359E4"/>
    <w:rsid w:val="005406D4"/>
    <w:rsid w:val="00542E0B"/>
    <w:rsid w:val="00542E46"/>
    <w:rsid w:val="00545582"/>
    <w:rsid w:val="00547034"/>
    <w:rsid w:val="00547166"/>
    <w:rsid w:val="00547CBF"/>
    <w:rsid w:val="00553045"/>
    <w:rsid w:val="00564BA6"/>
    <w:rsid w:val="005657D2"/>
    <w:rsid w:val="00581027"/>
    <w:rsid w:val="005815C5"/>
    <w:rsid w:val="0058168A"/>
    <w:rsid w:val="00584135"/>
    <w:rsid w:val="00585580"/>
    <w:rsid w:val="00585E6E"/>
    <w:rsid w:val="0059056B"/>
    <w:rsid w:val="00591840"/>
    <w:rsid w:val="0059238D"/>
    <w:rsid w:val="005A0644"/>
    <w:rsid w:val="005A0D71"/>
    <w:rsid w:val="005A3C8B"/>
    <w:rsid w:val="005A3DD0"/>
    <w:rsid w:val="005A7448"/>
    <w:rsid w:val="005B2764"/>
    <w:rsid w:val="005B3397"/>
    <w:rsid w:val="005B3487"/>
    <w:rsid w:val="005B4369"/>
    <w:rsid w:val="005B6D7D"/>
    <w:rsid w:val="005B72B4"/>
    <w:rsid w:val="005C2A60"/>
    <w:rsid w:val="005C3200"/>
    <w:rsid w:val="005C43DE"/>
    <w:rsid w:val="005C4AFC"/>
    <w:rsid w:val="005C5AF5"/>
    <w:rsid w:val="005D0043"/>
    <w:rsid w:val="005D186B"/>
    <w:rsid w:val="005D1889"/>
    <w:rsid w:val="005D624E"/>
    <w:rsid w:val="005D725D"/>
    <w:rsid w:val="005E1F54"/>
    <w:rsid w:val="005E4264"/>
    <w:rsid w:val="005E5BE3"/>
    <w:rsid w:val="005E6D83"/>
    <w:rsid w:val="005E7255"/>
    <w:rsid w:val="005F57F5"/>
    <w:rsid w:val="005F7C82"/>
    <w:rsid w:val="00601BFF"/>
    <w:rsid w:val="006031EA"/>
    <w:rsid w:val="006037FA"/>
    <w:rsid w:val="00603A6C"/>
    <w:rsid w:val="00604ABA"/>
    <w:rsid w:val="006060BB"/>
    <w:rsid w:val="00610866"/>
    <w:rsid w:val="006126FB"/>
    <w:rsid w:val="0061319F"/>
    <w:rsid w:val="006211D9"/>
    <w:rsid w:val="00623776"/>
    <w:rsid w:val="00624201"/>
    <w:rsid w:val="00626DCA"/>
    <w:rsid w:val="00632C18"/>
    <w:rsid w:val="00634946"/>
    <w:rsid w:val="00634B71"/>
    <w:rsid w:val="006375A8"/>
    <w:rsid w:val="00640697"/>
    <w:rsid w:val="00641089"/>
    <w:rsid w:val="006421A3"/>
    <w:rsid w:val="00643597"/>
    <w:rsid w:val="00644710"/>
    <w:rsid w:val="00646CB0"/>
    <w:rsid w:val="00647606"/>
    <w:rsid w:val="006522EC"/>
    <w:rsid w:val="006526A9"/>
    <w:rsid w:val="006535FD"/>
    <w:rsid w:val="00654F4E"/>
    <w:rsid w:val="0065579C"/>
    <w:rsid w:val="006565D1"/>
    <w:rsid w:val="006570C0"/>
    <w:rsid w:val="00664DE7"/>
    <w:rsid w:val="00664E00"/>
    <w:rsid w:val="006650AF"/>
    <w:rsid w:val="006679C9"/>
    <w:rsid w:val="00671354"/>
    <w:rsid w:val="00675C64"/>
    <w:rsid w:val="00681593"/>
    <w:rsid w:val="0068191C"/>
    <w:rsid w:val="006829B4"/>
    <w:rsid w:val="00683223"/>
    <w:rsid w:val="006837E2"/>
    <w:rsid w:val="00683B70"/>
    <w:rsid w:val="006854E7"/>
    <w:rsid w:val="00685838"/>
    <w:rsid w:val="006876B3"/>
    <w:rsid w:val="00692F42"/>
    <w:rsid w:val="00694EFF"/>
    <w:rsid w:val="006A102C"/>
    <w:rsid w:val="006A1BE5"/>
    <w:rsid w:val="006A1EAF"/>
    <w:rsid w:val="006B081A"/>
    <w:rsid w:val="006B4336"/>
    <w:rsid w:val="006C071C"/>
    <w:rsid w:val="006C5427"/>
    <w:rsid w:val="006D08F5"/>
    <w:rsid w:val="006D42DE"/>
    <w:rsid w:val="006D4B97"/>
    <w:rsid w:val="006D53FB"/>
    <w:rsid w:val="006D5DDE"/>
    <w:rsid w:val="006E0280"/>
    <w:rsid w:val="006E4A94"/>
    <w:rsid w:val="006F075D"/>
    <w:rsid w:val="006F318C"/>
    <w:rsid w:val="006F617E"/>
    <w:rsid w:val="00700BDB"/>
    <w:rsid w:val="0070165F"/>
    <w:rsid w:val="007022A7"/>
    <w:rsid w:val="0070555D"/>
    <w:rsid w:val="007075D7"/>
    <w:rsid w:val="007079FE"/>
    <w:rsid w:val="00707C0A"/>
    <w:rsid w:val="00712991"/>
    <w:rsid w:val="007129B3"/>
    <w:rsid w:val="0072143D"/>
    <w:rsid w:val="00721C73"/>
    <w:rsid w:val="007252AC"/>
    <w:rsid w:val="00731C1C"/>
    <w:rsid w:val="0073281F"/>
    <w:rsid w:val="0073740A"/>
    <w:rsid w:val="0074279F"/>
    <w:rsid w:val="00742B3E"/>
    <w:rsid w:val="00745B93"/>
    <w:rsid w:val="0075164C"/>
    <w:rsid w:val="00753D0E"/>
    <w:rsid w:val="00753DB0"/>
    <w:rsid w:val="00756A82"/>
    <w:rsid w:val="00757028"/>
    <w:rsid w:val="00757311"/>
    <w:rsid w:val="007577E4"/>
    <w:rsid w:val="0076003A"/>
    <w:rsid w:val="00761D4B"/>
    <w:rsid w:val="007620F0"/>
    <w:rsid w:val="00762FE1"/>
    <w:rsid w:val="00770C45"/>
    <w:rsid w:val="007750B7"/>
    <w:rsid w:val="0078092F"/>
    <w:rsid w:val="00780ABF"/>
    <w:rsid w:val="00781DB9"/>
    <w:rsid w:val="0078442D"/>
    <w:rsid w:val="0078732E"/>
    <w:rsid w:val="00790860"/>
    <w:rsid w:val="00792484"/>
    <w:rsid w:val="00793B44"/>
    <w:rsid w:val="0079426D"/>
    <w:rsid w:val="00795875"/>
    <w:rsid w:val="00796A05"/>
    <w:rsid w:val="007A0278"/>
    <w:rsid w:val="007A244C"/>
    <w:rsid w:val="007A306D"/>
    <w:rsid w:val="007A323F"/>
    <w:rsid w:val="007A37C4"/>
    <w:rsid w:val="007A5272"/>
    <w:rsid w:val="007B3843"/>
    <w:rsid w:val="007B4B0D"/>
    <w:rsid w:val="007B6868"/>
    <w:rsid w:val="007C003D"/>
    <w:rsid w:val="007C1BF5"/>
    <w:rsid w:val="007C333E"/>
    <w:rsid w:val="007C740B"/>
    <w:rsid w:val="007D1690"/>
    <w:rsid w:val="007D498D"/>
    <w:rsid w:val="007D4A1C"/>
    <w:rsid w:val="007D605C"/>
    <w:rsid w:val="007D659B"/>
    <w:rsid w:val="007D69C5"/>
    <w:rsid w:val="007E1860"/>
    <w:rsid w:val="007E27C3"/>
    <w:rsid w:val="007E2AC5"/>
    <w:rsid w:val="007E2EFB"/>
    <w:rsid w:val="007E63AD"/>
    <w:rsid w:val="007F1657"/>
    <w:rsid w:val="007F3B8E"/>
    <w:rsid w:val="007F4509"/>
    <w:rsid w:val="007F7CBB"/>
    <w:rsid w:val="0080197F"/>
    <w:rsid w:val="008029AC"/>
    <w:rsid w:val="0080338E"/>
    <w:rsid w:val="00804E75"/>
    <w:rsid w:val="008056D4"/>
    <w:rsid w:val="00806D07"/>
    <w:rsid w:val="00807851"/>
    <w:rsid w:val="00811DA0"/>
    <w:rsid w:val="00814A5A"/>
    <w:rsid w:val="008168FD"/>
    <w:rsid w:val="008226B8"/>
    <w:rsid w:val="00830836"/>
    <w:rsid w:val="00837B7F"/>
    <w:rsid w:val="00852F83"/>
    <w:rsid w:val="00856E40"/>
    <w:rsid w:val="00857A8E"/>
    <w:rsid w:val="00857D10"/>
    <w:rsid w:val="00861D5C"/>
    <w:rsid w:val="00862D0A"/>
    <w:rsid w:val="008653B4"/>
    <w:rsid w:val="00865858"/>
    <w:rsid w:val="00865996"/>
    <w:rsid w:val="00866197"/>
    <w:rsid w:val="00866233"/>
    <w:rsid w:val="0087193A"/>
    <w:rsid w:val="00872B10"/>
    <w:rsid w:val="0087526B"/>
    <w:rsid w:val="0087540B"/>
    <w:rsid w:val="00875C8F"/>
    <w:rsid w:val="00877B8B"/>
    <w:rsid w:val="008823B3"/>
    <w:rsid w:val="0088362F"/>
    <w:rsid w:val="008851CD"/>
    <w:rsid w:val="00886F32"/>
    <w:rsid w:val="008873CC"/>
    <w:rsid w:val="008879ED"/>
    <w:rsid w:val="008920BA"/>
    <w:rsid w:val="00892549"/>
    <w:rsid w:val="0089399F"/>
    <w:rsid w:val="008954B9"/>
    <w:rsid w:val="008A1E37"/>
    <w:rsid w:val="008A59FC"/>
    <w:rsid w:val="008A6FAD"/>
    <w:rsid w:val="008A7274"/>
    <w:rsid w:val="008A74BC"/>
    <w:rsid w:val="008B02C1"/>
    <w:rsid w:val="008B03D7"/>
    <w:rsid w:val="008B762A"/>
    <w:rsid w:val="008B76AB"/>
    <w:rsid w:val="008C08E9"/>
    <w:rsid w:val="008C1187"/>
    <w:rsid w:val="008C6906"/>
    <w:rsid w:val="008C7A63"/>
    <w:rsid w:val="008D0E46"/>
    <w:rsid w:val="008D1481"/>
    <w:rsid w:val="008D2CEF"/>
    <w:rsid w:val="008D333F"/>
    <w:rsid w:val="008D4822"/>
    <w:rsid w:val="008D4B54"/>
    <w:rsid w:val="008E1588"/>
    <w:rsid w:val="008E1FBD"/>
    <w:rsid w:val="008E4A55"/>
    <w:rsid w:val="008E68B1"/>
    <w:rsid w:val="008F1F18"/>
    <w:rsid w:val="008F334C"/>
    <w:rsid w:val="009017B2"/>
    <w:rsid w:val="00902AB9"/>
    <w:rsid w:val="00906C8E"/>
    <w:rsid w:val="00912C4B"/>
    <w:rsid w:val="009202E2"/>
    <w:rsid w:val="009236ED"/>
    <w:rsid w:val="0092684D"/>
    <w:rsid w:val="00926B4F"/>
    <w:rsid w:val="00934070"/>
    <w:rsid w:val="00935369"/>
    <w:rsid w:val="0093576C"/>
    <w:rsid w:val="00935A3F"/>
    <w:rsid w:val="0093607F"/>
    <w:rsid w:val="00940031"/>
    <w:rsid w:val="00940C09"/>
    <w:rsid w:val="0094299E"/>
    <w:rsid w:val="00942C9C"/>
    <w:rsid w:val="0094361F"/>
    <w:rsid w:val="009446A4"/>
    <w:rsid w:val="00951613"/>
    <w:rsid w:val="00956281"/>
    <w:rsid w:val="00957875"/>
    <w:rsid w:val="0096443B"/>
    <w:rsid w:val="00966028"/>
    <w:rsid w:val="009746A6"/>
    <w:rsid w:val="00974E31"/>
    <w:rsid w:val="009820A4"/>
    <w:rsid w:val="009837D0"/>
    <w:rsid w:val="00983EDB"/>
    <w:rsid w:val="00986CC0"/>
    <w:rsid w:val="00987D9A"/>
    <w:rsid w:val="00991BFE"/>
    <w:rsid w:val="00997C76"/>
    <w:rsid w:val="009A05DE"/>
    <w:rsid w:val="009A322D"/>
    <w:rsid w:val="009A4AAB"/>
    <w:rsid w:val="009A4B79"/>
    <w:rsid w:val="009A7648"/>
    <w:rsid w:val="009A7668"/>
    <w:rsid w:val="009B1841"/>
    <w:rsid w:val="009B33E1"/>
    <w:rsid w:val="009B342A"/>
    <w:rsid w:val="009B3C8B"/>
    <w:rsid w:val="009B43CC"/>
    <w:rsid w:val="009B75DB"/>
    <w:rsid w:val="009C3569"/>
    <w:rsid w:val="009C4CDE"/>
    <w:rsid w:val="009C5CFF"/>
    <w:rsid w:val="009C6596"/>
    <w:rsid w:val="009C732D"/>
    <w:rsid w:val="009D1804"/>
    <w:rsid w:val="009D196B"/>
    <w:rsid w:val="009D2C31"/>
    <w:rsid w:val="009D2CBF"/>
    <w:rsid w:val="009D3830"/>
    <w:rsid w:val="009E0B3E"/>
    <w:rsid w:val="009E1FD6"/>
    <w:rsid w:val="009E3D54"/>
    <w:rsid w:val="009E3ECB"/>
    <w:rsid w:val="009E5016"/>
    <w:rsid w:val="009F3BBA"/>
    <w:rsid w:val="009F50F3"/>
    <w:rsid w:val="009F5DE7"/>
    <w:rsid w:val="009F6898"/>
    <w:rsid w:val="00A007A6"/>
    <w:rsid w:val="00A02842"/>
    <w:rsid w:val="00A046C7"/>
    <w:rsid w:val="00A05B77"/>
    <w:rsid w:val="00A10607"/>
    <w:rsid w:val="00A10689"/>
    <w:rsid w:val="00A128BB"/>
    <w:rsid w:val="00A12A81"/>
    <w:rsid w:val="00A13623"/>
    <w:rsid w:val="00A15101"/>
    <w:rsid w:val="00A17BB0"/>
    <w:rsid w:val="00A20889"/>
    <w:rsid w:val="00A2257F"/>
    <w:rsid w:val="00A23F36"/>
    <w:rsid w:val="00A26832"/>
    <w:rsid w:val="00A268DA"/>
    <w:rsid w:val="00A34F8D"/>
    <w:rsid w:val="00A425DC"/>
    <w:rsid w:val="00A439B3"/>
    <w:rsid w:val="00A46CAC"/>
    <w:rsid w:val="00A471D3"/>
    <w:rsid w:val="00A52F67"/>
    <w:rsid w:val="00A548B5"/>
    <w:rsid w:val="00A61667"/>
    <w:rsid w:val="00A635CB"/>
    <w:rsid w:val="00A63CB1"/>
    <w:rsid w:val="00A661E2"/>
    <w:rsid w:val="00A677D9"/>
    <w:rsid w:val="00A71E01"/>
    <w:rsid w:val="00A82854"/>
    <w:rsid w:val="00A84B2B"/>
    <w:rsid w:val="00A87331"/>
    <w:rsid w:val="00A8734D"/>
    <w:rsid w:val="00A90E28"/>
    <w:rsid w:val="00A931BE"/>
    <w:rsid w:val="00A9501F"/>
    <w:rsid w:val="00A95585"/>
    <w:rsid w:val="00A97DD8"/>
    <w:rsid w:val="00AA2AD7"/>
    <w:rsid w:val="00AA4F20"/>
    <w:rsid w:val="00AB3585"/>
    <w:rsid w:val="00AB5D7F"/>
    <w:rsid w:val="00AC3C8E"/>
    <w:rsid w:val="00AC6159"/>
    <w:rsid w:val="00AD16BD"/>
    <w:rsid w:val="00AD4EF2"/>
    <w:rsid w:val="00AD6483"/>
    <w:rsid w:val="00AD6A73"/>
    <w:rsid w:val="00AD6A92"/>
    <w:rsid w:val="00AE0056"/>
    <w:rsid w:val="00AE287D"/>
    <w:rsid w:val="00AE2E9E"/>
    <w:rsid w:val="00AE3BFA"/>
    <w:rsid w:val="00AF2DA1"/>
    <w:rsid w:val="00AF6719"/>
    <w:rsid w:val="00B02CD7"/>
    <w:rsid w:val="00B045B7"/>
    <w:rsid w:val="00B046DF"/>
    <w:rsid w:val="00B07160"/>
    <w:rsid w:val="00B11095"/>
    <w:rsid w:val="00B13E5C"/>
    <w:rsid w:val="00B13FA1"/>
    <w:rsid w:val="00B17A4F"/>
    <w:rsid w:val="00B30E9B"/>
    <w:rsid w:val="00B34766"/>
    <w:rsid w:val="00B34ECC"/>
    <w:rsid w:val="00B357DE"/>
    <w:rsid w:val="00B36D13"/>
    <w:rsid w:val="00B373BC"/>
    <w:rsid w:val="00B40C81"/>
    <w:rsid w:val="00B425D4"/>
    <w:rsid w:val="00B46F21"/>
    <w:rsid w:val="00B5316F"/>
    <w:rsid w:val="00B54991"/>
    <w:rsid w:val="00B57F68"/>
    <w:rsid w:val="00B62C36"/>
    <w:rsid w:val="00B63C8C"/>
    <w:rsid w:val="00B70EAC"/>
    <w:rsid w:val="00B75122"/>
    <w:rsid w:val="00B75448"/>
    <w:rsid w:val="00B756B1"/>
    <w:rsid w:val="00B811BC"/>
    <w:rsid w:val="00B87D68"/>
    <w:rsid w:val="00B90653"/>
    <w:rsid w:val="00B90A3E"/>
    <w:rsid w:val="00B90FCF"/>
    <w:rsid w:val="00B92279"/>
    <w:rsid w:val="00B96433"/>
    <w:rsid w:val="00B96C54"/>
    <w:rsid w:val="00BA1A86"/>
    <w:rsid w:val="00BA1D1E"/>
    <w:rsid w:val="00BA21AA"/>
    <w:rsid w:val="00BA2A31"/>
    <w:rsid w:val="00BA3CF8"/>
    <w:rsid w:val="00BA3E4C"/>
    <w:rsid w:val="00BA487A"/>
    <w:rsid w:val="00BA6146"/>
    <w:rsid w:val="00BB338A"/>
    <w:rsid w:val="00BB6AEA"/>
    <w:rsid w:val="00BC2954"/>
    <w:rsid w:val="00BC387B"/>
    <w:rsid w:val="00BC77B6"/>
    <w:rsid w:val="00BC7C4E"/>
    <w:rsid w:val="00BD3A26"/>
    <w:rsid w:val="00BD43EA"/>
    <w:rsid w:val="00BD47E3"/>
    <w:rsid w:val="00BD6028"/>
    <w:rsid w:val="00BD7607"/>
    <w:rsid w:val="00BD7819"/>
    <w:rsid w:val="00BE5308"/>
    <w:rsid w:val="00BE735E"/>
    <w:rsid w:val="00BF05B7"/>
    <w:rsid w:val="00BF2719"/>
    <w:rsid w:val="00BF3A98"/>
    <w:rsid w:val="00BF4ED4"/>
    <w:rsid w:val="00C03568"/>
    <w:rsid w:val="00C06740"/>
    <w:rsid w:val="00C141CF"/>
    <w:rsid w:val="00C17386"/>
    <w:rsid w:val="00C17E61"/>
    <w:rsid w:val="00C20A13"/>
    <w:rsid w:val="00C2274B"/>
    <w:rsid w:val="00C24557"/>
    <w:rsid w:val="00C24B80"/>
    <w:rsid w:val="00C342A3"/>
    <w:rsid w:val="00C37321"/>
    <w:rsid w:val="00C44EF9"/>
    <w:rsid w:val="00C468DC"/>
    <w:rsid w:val="00C472FE"/>
    <w:rsid w:val="00C47594"/>
    <w:rsid w:val="00C47E13"/>
    <w:rsid w:val="00C502E0"/>
    <w:rsid w:val="00C50B69"/>
    <w:rsid w:val="00C53F8E"/>
    <w:rsid w:val="00C56341"/>
    <w:rsid w:val="00C609C0"/>
    <w:rsid w:val="00C62E01"/>
    <w:rsid w:val="00C66AA7"/>
    <w:rsid w:val="00C70C9D"/>
    <w:rsid w:val="00C71646"/>
    <w:rsid w:val="00C723B8"/>
    <w:rsid w:val="00C734E8"/>
    <w:rsid w:val="00C839C9"/>
    <w:rsid w:val="00C849A3"/>
    <w:rsid w:val="00C9097B"/>
    <w:rsid w:val="00C93719"/>
    <w:rsid w:val="00C93B6D"/>
    <w:rsid w:val="00C94EA1"/>
    <w:rsid w:val="00C96B1C"/>
    <w:rsid w:val="00C97173"/>
    <w:rsid w:val="00CA37B9"/>
    <w:rsid w:val="00CB14AA"/>
    <w:rsid w:val="00CB28C0"/>
    <w:rsid w:val="00CB2E16"/>
    <w:rsid w:val="00CB387E"/>
    <w:rsid w:val="00CC2624"/>
    <w:rsid w:val="00CC3125"/>
    <w:rsid w:val="00CC33A9"/>
    <w:rsid w:val="00CC378F"/>
    <w:rsid w:val="00CC60F5"/>
    <w:rsid w:val="00CC7DF5"/>
    <w:rsid w:val="00CD28E9"/>
    <w:rsid w:val="00CE08BF"/>
    <w:rsid w:val="00CE0F26"/>
    <w:rsid w:val="00CE3817"/>
    <w:rsid w:val="00CE4EE9"/>
    <w:rsid w:val="00CF4A29"/>
    <w:rsid w:val="00CF5ADA"/>
    <w:rsid w:val="00CF5C72"/>
    <w:rsid w:val="00CF6D29"/>
    <w:rsid w:val="00D002C7"/>
    <w:rsid w:val="00D01999"/>
    <w:rsid w:val="00D02375"/>
    <w:rsid w:val="00D028A4"/>
    <w:rsid w:val="00D045A9"/>
    <w:rsid w:val="00D05F00"/>
    <w:rsid w:val="00D06574"/>
    <w:rsid w:val="00D1043F"/>
    <w:rsid w:val="00D145E7"/>
    <w:rsid w:val="00D148A3"/>
    <w:rsid w:val="00D15F55"/>
    <w:rsid w:val="00D22ED1"/>
    <w:rsid w:val="00D233FE"/>
    <w:rsid w:val="00D23464"/>
    <w:rsid w:val="00D23F52"/>
    <w:rsid w:val="00D2420F"/>
    <w:rsid w:val="00D262F8"/>
    <w:rsid w:val="00D27068"/>
    <w:rsid w:val="00D30B5F"/>
    <w:rsid w:val="00D327A1"/>
    <w:rsid w:val="00D33DBA"/>
    <w:rsid w:val="00D35F13"/>
    <w:rsid w:val="00D37546"/>
    <w:rsid w:val="00D4651E"/>
    <w:rsid w:val="00D51384"/>
    <w:rsid w:val="00D52DB1"/>
    <w:rsid w:val="00D550E1"/>
    <w:rsid w:val="00D5529A"/>
    <w:rsid w:val="00D6001E"/>
    <w:rsid w:val="00D609E2"/>
    <w:rsid w:val="00D620AD"/>
    <w:rsid w:val="00D62B12"/>
    <w:rsid w:val="00D640E8"/>
    <w:rsid w:val="00D64A5C"/>
    <w:rsid w:val="00D718E1"/>
    <w:rsid w:val="00D74BDE"/>
    <w:rsid w:val="00D764CE"/>
    <w:rsid w:val="00D767BB"/>
    <w:rsid w:val="00D811FD"/>
    <w:rsid w:val="00D821FB"/>
    <w:rsid w:val="00D8362F"/>
    <w:rsid w:val="00D83EAE"/>
    <w:rsid w:val="00D84038"/>
    <w:rsid w:val="00D85D6C"/>
    <w:rsid w:val="00D875F8"/>
    <w:rsid w:val="00D90096"/>
    <w:rsid w:val="00D92A44"/>
    <w:rsid w:val="00D9585A"/>
    <w:rsid w:val="00D961E5"/>
    <w:rsid w:val="00D96367"/>
    <w:rsid w:val="00DA402A"/>
    <w:rsid w:val="00DA77DF"/>
    <w:rsid w:val="00DB6FE5"/>
    <w:rsid w:val="00DC1637"/>
    <w:rsid w:val="00DC259F"/>
    <w:rsid w:val="00DC4DD2"/>
    <w:rsid w:val="00DC5692"/>
    <w:rsid w:val="00DC7760"/>
    <w:rsid w:val="00DD18B1"/>
    <w:rsid w:val="00DD20D6"/>
    <w:rsid w:val="00DD22D7"/>
    <w:rsid w:val="00DD5A0A"/>
    <w:rsid w:val="00DE0897"/>
    <w:rsid w:val="00DE4F16"/>
    <w:rsid w:val="00DE68BC"/>
    <w:rsid w:val="00DF1E99"/>
    <w:rsid w:val="00DF7BEE"/>
    <w:rsid w:val="00E00CF7"/>
    <w:rsid w:val="00E01EAF"/>
    <w:rsid w:val="00E051CE"/>
    <w:rsid w:val="00E06632"/>
    <w:rsid w:val="00E1034B"/>
    <w:rsid w:val="00E155F0"/>
    <w:rsid w:val="00E16856"/>
    <w:rsid w:val="00E20AF3"/>
    <w:rsid w:val="00E221FE"/>
    <w:rsid w:val="00E307C4"/>
    <w:rsid w:val="00E313C7"/>
    <w:rsid w:val="00E31598"/>
    <w:rsid w:val="00E3164A"/>
    <w:rsid w:val="00E31F0E"/>
    <w:rsid w:val="00E34276"/>
    <w:rsid w:val="00E36319"/>
    <w:rsid w:val="00E376CC"/>
    <w:rsid w:val="00E40334"/>
    <w:rsid w:val="00E41B96"/>
    <w:rsid w:val="00E431A1"/>
    <w:rsid w:val="00E4564C"/>
    <w:rsid w:val="00E503AD"/>
    <w:rsid w:val="00E51D29"/>
    <w:rsid w:val="00E56F8D"/>
    <w:rsid w:val="00E622DD"/>
    <w:rsid w:val="00E64A74"/>
    <w:rsid w:val="00E704FA"/>
    <w:rsid w:val="00E71DDE"/>
    <w:rsid w:val="00E71ED0"/>
    <w:rsid w:val="00E74484"/>
    <w:rsid w:val="00E75BAA"/>
    <w:rsid w:val="00E847A2"/>
    <w:rsid w:val="00E87525"/>
    <w:rsid w:val="00E905A1"/>
    <w:rsid w:val="00E90DCD"/>
    <w:rsid w:val="00E90E5B"/>
    <w:rsid w:val="00E94D30"/>
    <w:rsid w:val="00E97129"/>
    <w:rsid w:val="00EA0620"/>
    <w:rsid w:val="00EA235A"/>
    <w:rsid w:val="00EB2566"/>
    <w:rsid w:val="00EB4738"/>
    <w:rsid w:val="00EB5061"/>
    <w:rsid w:val="00EB620F"/>
    <w:rsid w:val="00EC04F7"/>
    <w:rsid w:val="00EC0B4B"/>
    <w:rsid w:val="00EC1778"/>
    <w:rsid w:val="00EC4BF4"/>
    <w:rsid w:val="00ED214E"/>
    <w:rsid w:val="00ED23B4"/>
    <w:rsid w:val="00EE4731"/>
    <w:rsid w:val="00EE5B6C"/>
    <w:rsid w:val="00EE5FD6"/>
    <w:rsid w:val="00EF22D3"/>
    <w:rsid w:val="00EF302A"/>
    <w:rsid w:val="00EF4F78"/>
    <w:rsid w:val="00EF6EB7"/>
    <w:rsid w:val="00EF7B2F"/>
    <w:rsid w:val="00EF7C96"/>
    <w:rsid w:val="00F01F3C"/>
    <w:rsid w:val="00F0622A"/>
    <w:rsid w:val="00F10208"/>
    <w:rsid w:val="00F127DD"/>
    <w:rsid w:val="00F12A61"/>
    <w:rsid w:val="00F12D4D"/>
    <w:rsid w:val="00F13811"/>
    <w:rsid w:val="00F13D94"/>
    <w:rsid w:val="00F17915"/>
    <w:rsid w:val="00F22189"/>
    <w:rsid w:val="00F25407"/>
    <w:rsid w:val="00F27D31"/>
    <w:rsid w:val="00F31C9B"/>
    <w:rsid w:val="00F3231B"/>
    <w:rsid w:val="00F35194"/>
    <w:rsid w:val="00F35688"/>
    <w:rsid w:val="00F35F83"/>
    <w:rsid w:val="00F37938"/>
    <w:rsid w:val="00F4075E"/>
    <w:rsid w:val="00F41189"/>
    <w:rsid w:val="00F440B1"/>
    <w:rsid w:val="00F4747A"/>
    <w:rsid w:val="00F50A74"/>
    <w:rsid w:val="00F50F60"/>
    <w:rsid w:val="00F52519"/>
    <w:rsid w:val="00F56DAA"/>
    <w:rsid w:val="00F62CD6"/>
    <w:rsid w:val="00F64BCD"/>
    <w:rsid w:val="00F64CAF"/>
    <w:rsid w:val="00F65783"/>
    <w:rsid w:val="00F66961"/>
    <w:rsid w:val="00F7197D"/>
    <w:rsid w:val="00F74CC9"/>
    <w:rsid w:val="00F82C12"/>
    <w:rsid w:val="00F82FAD"/>
    <w:rsid w:val="00F842CE"/>
    <w:rsid w:val="00F92703"/>
    <w:rsid w:val="00F9387D"/>
    <w:rsid w:val="00F95108"/>
    <w:rsid w:val="00F965A2"/>
    <w:rsid w:val="00F967E9"/>
    <w:rsid w:val="00F96EFA"/>
    <w:rsid w:val="00FA4679"/>
    <w:rsid w:val="00FB2626"/>
    <w:rsid w:val="00FB5E97"/>
    <w:rsid w:val="00FB7A25"/>
    <w:rsid w:val="00FC000E"/>
    <w:rsid w:val="00FC0805"/>
    <w:rsid w:val="00FC1827"/>
    <w:rsid w:val="00FC4057"/>
    <w:rsid w:val="00FC5910"/>
    <w:rsid w:val="00FD0307"/>
    <w:rsid w:val="00FD1E1A"/>
    <w:rsid w:val="00FD49BF"/>
    <w:rsid w:val="00FD4FD4"/>
    <w:rsid w:val="00FD520C"/>
    <w:rsid w:val="00FD6E98"/>
    <w:rsid w:val="00FD72A9"/>
    <w:rsid w:val="00FE0CF2"/>
    <w:rsid w:val="00FE1C80"/>
    <w:rsid w:val="00FE3BA4"/>
    <w:rsid w:val="00FE635D"/>
    <w:rsid w:val="00FF355F"/>
    <w:rsid w:val="00FF4907"/>
    <w:rsid w:val="00FF4E79"/>
    <w:rsid w:val="00FF5822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54C3D"/>
  <w15:chartTrackingRefBased/>
  <w15:docId w15:val="{5CBF9CBF-5273-6640-A332-730C92AD9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CF9"/>
    <w:pPr>
      <w:widowControl w:val="0"/>
      <w:wordWrap w:val="0"/>
      <w:autoSpaceDE w:val="0"/>
      <w:autoSpaceDN w:val="0"/>
      <w:spacing w:after="200" w:line="276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07CF9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07CF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07CF9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07CF9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07CF9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07CF9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07CF9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07CF9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07CF9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07C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07C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07CF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07C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07C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07C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07C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07C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07C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07CF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507C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07CF9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507C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07CF9"/>
    <w:pPr>
      <w:spacing w:before="160" w:after="160" w:line="240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507CF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07CF9"/>
    <w:pPr>
      <w:spacing w:after="0" w:line="240" w:lineRule="auto"/>
      <w:ind w:left="720"/>
      <w:contextualSpacing/>
    </w:pPr>
    <w:rPr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507CF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07C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507CF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07CF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D145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5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Yoo Sung</dc:creator>
  <cp:keywords/>
  <dc:description/>
  <cp:lastModifiedBy>송예원</cp:lastModifiedBy>
  <cp:revision>15</cp:revision>
  <dcterms:created xsi:type="dcterms:W3CDTF">2026-01-07T07:17:00Z</dcterms:created>
  <dcterms:modified xsi:type="dcterms:W3CDTF">2026-06-03T02:29:00Z</dcterms:modified>
</cp:coreProperties>
</file>